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38168" w14:textId="68FDA892" w:rsidR="2EABA0E6" w:rsidRPr="00590FD0" w:rsidRDefault="246132E0" w:rsidP="006C47AD">
      <w:pPr>
        <w:pStyle w:val="berschrift2"/>
        <w:spacing w:before="0" w:after="0" w:line="240" w:lineRule="auto"/>
        <w:jc w:val="both"/>
        <w:rPr>
          <w:b/>
          <w:bCs/>
          <w:color w:val="156082" w:themeColor="accent1"/>
          <w:kern w:val="0"/>
          <w:sz w:val="26"/>
          <w:szCs w:val="26"/>
          <w:lang w:val="en-US"/>
          <w14:ligatures w14:val="none"/>
        </w:rPr>
      </w:pPr>
      <w:r w:rsidRPr="00590FD0">
        <w:rPr>
          <w:b/>
          <w:bCs/>
          <w:color w:val="156082" w:themeColor="accent1"/>
          <w:kern w:val="0"/>
          <w:sz w:val="26"/>
          <w:szCs w:val="26"/>
          <w:lang w:val="en-US"/>
          <w14:ligatures w14:val="none"/>
        </w:rPr>
        <w:t xml:space="preserve">Multimedia Appendix </w:t>
      </w:r>
      <w:r w:rsidR="3F15AC4E" w:rsidRPr="00590FD0">
        <w:rPr>
          <w:b/>
          <w:bCs/>
          <w:color w:val="156082" w:themeColor="accent1"/>
          <w:kern w:val="0"/>
          <w:sz w:val="26"/>
          <w:szCs w:val="26"/>
          <w:lang w:val="en-US"/>
          <w14:ligatures w14:val="none"/>
        </w:rPr>
        <w:t>5</w:t>
      </w:r>
      <w:r w:rsidRPr="00590FD0">
        <w:rPr>
          <w:b/>
          <w:bCs/>
          <w:color w:val="156082" w:themeColor="accent1"/>
          <w:kern w:val="0"/>
          <w:sz w:val="26"/>
          <w:szCs w:val="26"/>
          <w:lang w:val="en-US"/>
          <w14:ligatures w14:val="none"/>
        </w:rPr>
        <w:t xml:space="preserve">: Characteristics of </w:t>
      </w:r>
      <w:r w:rsidR="20B8E449" w:rsidRPr="00590FD0">
        <w:rPr>
          <w:b/>
          <w:bCs/>
          <w:color w:val="156082" w:themeColor="accent1"/>
          <w:kern w:val="0"/>
          <w:sz w:val="26"/>
          <w:szCs w:val="26"/>
          <w:lang w:val="en-US"/>
          <w14:ligatures w14:val="none"/>
        </w:rPr>
        <w:t xml:space="preserve">the </w:t>
      </w:r>
      <w:r w:rsidRPr="00590FD0">
        <w:rPr>
          <w:b/>
          <w:bCs/>
          <w:color w:val="156082" w:themeColor="accent1"/>
          <w:kern w:val="0"/>
          <w:sz w:val="26"/>
          <w:szCs w:val="26"/>
          <w:lang w:val="en-US"/>
          <w14:ligatures w14:val="none"/>
        </w:rPr>
        <w:t>eH</w:t>
      </w:r>
      <w:r w:rsidR="41763615" w:rsidRPr="00590FD0">
        <w:rPr>
          <w:b/>
          <w:bCs/>
          <w:color w:val="156082" w:themeColor="accent1"/>
          <w:kern w:val="0"/>
          <w:sz w:val="26"/>
          <w:szCs w:val="26"/>
          <w:lang w:val="en-US"/>
          <w14:ligatures w14:val="none"/>
        </w:rPr>
        <w:t xml:space="preserve">ealth Literacy </w:t>
      </w:r>
      <w:r w:rsidRPr="00590FD0">
        <w:rPr>
          <w:b/>
          <w:bCs/>
          <w:color w:val="156082" w:themeColor="accent1"/>
          <w:kern w:val="0"/>
          <w:sz w:val="26"/>
          <w:szCs w:val="26"/>
          <w:lang w:val="en-US"/>
          <w14:ligatures w14:val="none"/>
        </w:rPr>
        <w:t>Measurement Instruments</w:t>
      </w:r>
      <w:r w:rsidR="005C0915" w:rsidRPr="00590FD0">
        <w:rPr>
          <w:b/>
          <w:bCs/>
          <w:color w:val="156082" w:themeColor="accent1"/>
          <w:kern w:val="0"/>
          <w:sz w:val="26"/>
          <w:szCs w:val="26"/>
          <w:lang w:val="en-US"/>
          <w14:ligatures w14:val="none"/>
        </w:rPr>
        <w:t xml:space="preserve"> Validated in Included Papers</w:t>
      </w:r>
    </w:p>
    <w:tbl>
      <w:tblPr>
        <w:tblStyle w:val="Tabellenraster"/>
        <w:tblW w:w="0" w:type="auto"/>
        <w:tblLook w:val="04A0" w:firstRow="1" w:lastRow="0" w:firstColumn="1" w:lastColumn="0" w:noHBand="0" w:noVBand="1"/>
      </w:tblPr>
      <w:tblGrid>
        <w:gridCol w:w="1158"/>
        <w:gridCol w:w="1333"/>
        <w:gridCol w:w="1453"/>
        <w:gridCol w:w="1133"/>
        <w:gridCol w:w="1157"/>
        <w:gridCol w:w="1193"/>
        <w:gridCol w:w="1404"/>
        <w:gridCol w:w="1160"/>
        <w:gridCol w:w="1258"/>
        <w:gridCol w:w="1460"/>
        <w:gridCol w:w="1498"/>
        <w:gridCol w:w="1238"/>
      </w:tblGrid>
      <w:tr w:rsidR="005309C5" w:rsidRPr="00590FD0" w14:paraId="639EFF63" w14:textId="77777777" w:rsidTr="005309C5">
        <w:tc>
          <w:tcPr>
            <w:tcW w:w="0" w:type="auto"/>
          </w:tcPr>
          <w:p w14:paraId="7D6B9E09" w14:textId="6EE13D16"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eHealth literacy measurement instrument</w:t>
            </w:r>
          </w:p>
        </w:tc>
        <w:tc>
          <w:tcPr>
            <w:tcW w:w="0" w:type="auto"/>
          </w:tcPr>
          <w:p w14:paraId="6F8F1415" w14:textId="4C3D41FF" w:rsidR="005309C5" w:rsidRPr="00590FD0" w:rsidRDefault="002D56A9" w:rsidP="006C47AD">
            <w:pPr>
              <w:rPr>
                <w:rFonts w:ascii="Cambria" w:eastAsia="Cambria" w:hAnsi="Cambria" w:cs="Cambria"/>
                <w:b/>
                <w:bCs/>
                <w:lang w:val="en-US"/>
              </w:rPr>
            </w:pPr>
            <w:r w:rsidRPr="00590FD0">
              <w:rPr>
                <w:rFonts w:ascii="Cambria" w:eastAsia="Cambria" w:hAnsi="Cambria" w:cs="Cambria"/>
                <w:b/>
                <w:bCs/>
                <w:lang w:val="en-US"/>
              </w:rPr>
              <w:t>Author, year</w:t>
            </w:r>
          </w:p>
        </w:tc>
        <w:tc>
          <w:tcPr>
            <w:tcW w:w="0" w:type="auto"/>
          </w:tcPr>
          <w:p w14:paraId="73A88F6C" w14:textId="033D985D" w:rsidR="005309C5" w:rsidRPr="00590FD0" w:rsidRDefault="002D56A9" w:rsidP="006C47AD">
            <w:pPr>
              <w:rPr>
                <w:rFonts w:ascii="Cambria" w:eastAsia="Cambria" w:hAnsi="Cambria" w:cs="Cambria"/>
                <w:b/>
                <w:bCs/>
                <w:lang w:val="en-US"/>
              </w:rPr>
            </w:pPr>
            <w:r w:rsidRPr="00590FD0">
              <w:rPr>
                <w:rFonts w:ascii="Cambria" w:eastAsia="Cambria" w:hAnsi="Cambria" w:cs="Cambria"/>
                <w:b/>
                <w:bCs/>
                <w:lang w:val="en-US"/>
              </w:rPr>
              <w:t>Title</w:t>
            </w:r>
          </w:p>
        </w:tc>
        <w:tc>
          <w:tcPr>
            <w:tcW w:w="0" w:type="auto"/>
          </w:tcPr>
          <w:p w14:paraId="249AC731" w14:textId="439CDBC9"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New eHealth literacy measurement instrument</w:t>
            </w:r>
          </w:p>
        </w:tc>
        <w:tc>
          <w:tcPr>
            <w:tcW w:w="0" w:type="auto"/>
          </w:tcPr>
          <w:p w14:paraId="2F47A3A0" w14:textId="507A9B59" w:rsidR="005309C5" w:rsidRPr="00590FD0" w:rsidRDefault="00AA73D7" w:rsidP="006C47AD">
            <w:pPr>
              <w:rPr>
                <w:rFonts w:ascii="Cambria" w:eastAsia="Cambria" w:hAnsi="Cambria" w:cs="Cambria"/>
                <w:b/>
                <w:bCs/>
                <w:lang w:val="en-US"/>
              </w:rPr>
            </w:pPr>
            <w:r w:rsidRPr="00590FD0">
              <w:rPr>
                <w:rFonts w:ascii="Cambria" w:eastAsia="Cambria" w:hAnsi="Cambria" w:cs="Cambria"/>
                <w:b/>
                <w:bCs/>
                <w:lang w:val="en-US"/>
              </w:rPr>
              <w:t>Version of an e</w:t>
            </w:r>
            <w:r w:rsidR="005309C5" w:rsidRPr="00590FD0">
              <w:rPr>
                <w:rFonts w:ascii="Cambria" w:eastAsia="Cambria" w:hAnsi="Cambria" w:cs="Cambria"/>
                <w:b/>
                <w:bCs/>
                <w:lang w:val="en-US"/>
              </w:rPr>
              <w:t>xisting eHealth literacy measurement instrument</w:t>
            </w:r>
          </w:p>
        </w:tc>
        <w:tc>
          <w:tcPr>
            <w:tcW w:w="0" w:type="auto"/>
          </w:tcPr>
          <w:p w14:paraId="336390E7" w14:textId="5294ED96"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Country</w:t>
            </w:r>
          </w:p>
        </w:tc>
        <w:tc>
          <w:tcPr>
            <w:tcW w:w="0" w:type="auto"/>
          </w:tcPr>
          <w:p w14:paraId="60D8694E" w14:textId="7F852EDB"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Language</w:t>
            </w:r>
          </w:p>
        </w:tc>
        <w:tc>
          <w:tcPr>
            <w:tcW w:w="0" w:type="auto"/>
          </w:tcPr>
          <w:p w14:paraId="694CD29D" w14:textId="097472A5"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Population</w:t>
            </w:r>
          </w:p>
        </w:tc>
        <w:tc>
          <w:tcPr>
            <w:tcW w:w="0" w:type="auto"/>
          </w:tcPr>
          <w:p w14:paraId="46BD1F0B" w14:textId="5528504D"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Participants</w:t>
            </w:r>
          </w:p>
        </w:tc>
        <w:tc>
          <w:tcPr>
            <w:tcW w:w="0" w:type="auto"/>
          </w:tcPr>
          <w:p w14:paraId="04EF7F9F" w14:textId="5EB8EEE5"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Factorial structure</w:t>
            </w:r>
          </w:p>
        </w:tc>
        <w:tc>
          <w:tcPr>
            <w:tcW w:w="0" w:type="auto"/>
          </w:tcPr>
          <w:p w14:paraId="4338C5D9" w14:textId="27E90A0A"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 xml:space="preserve">Cronbach </w:t>
            </w:r>
            <m:oMath>
              <m:r>
                <m:rPr>
                  <m:sty m:val="bi"/>
                </m:rPr>
                <w:rPr>
                  <w:rFonts w:ascii="Cambria Math" w:eastAsia="Cambria" w:hAnsi="Cambria Math" w:cs="Cambria"/>
                  <w:lang w:val="en-US"/>
                </w:rPr>
                <m:t>α</m:t>
              </m:r>
            </m:oMath>
          </w:p>
        </w:tc>
        <w:tc>
          <w:tcPr>
            <w:tcW w:w="0" w:type="auto"/>
          </w:tcPr>
          <w:p w14:paraId="7CA15FB5" w14:textId="6374015A" w:rsidR="005309C5" w:rsidRPr="00590FD0" w:rsidRDefault="005309C5" w:rsidP="006C47AD">
            <w:pPr>
              <w:rPr>
                <w:rFonts w:ascii="Cambria" w:eastAsia="Cambria" w:hAnsi="Cambria" w:cs="Cambria"/>
                <w:b/>
                <w:bCs/>
                <w:lang w:val="en-US"/>
              </w:rPr>
            </w:pPr>
            <w:r w:rsidRPr="00590FD0">
              <w:rPr>
                <w:rFonts w:ascii="Cambria" w:eastAsia="Cambria" w:hAnsi="Cambria" w:cs="Cambria"/>
                <w:b/>
                <w:bCs/>
                <w:lang w:val="en-US"/>
              </w:rPr>
              <w:t xml:space="preserve">McDonald </w:t>
            </w:r>
            <m:oMath>
              <m:r>
                <m:rPr>
                  <m:sty m:val="bi"/>
                </m:rPr>
                <w:rPr>
                  <w:rFonts w:ascii="Cambria Math" w:eastAsia="Cambria" w:hAnsi="Cambria Math" w:cs="Cambria"/>
                  <w:lang w:val="en-US"/>
                </w:rPr>
                <m:t>ω</m:t>
              </m:r>
            </m:oMath>
          </w:p>
        </w:tc>
      </w:tr>
      <w:tr w:rsidR="005309C5" w:rsidRPr="00590FD0" w14:paraId="169F2689" w14:textId="77777777" w:rsidTr="005309C5">
        <w:tc>
          <w:tcPr>
            <w:tcW w:w="0" w:type="auto"/>
          </w:tcPr>
          <w:p w14:paraId="7D304F49" w14:textId="067795E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r w:rsidR="00147EC3" w:rsidRPr="00590FD0">
              <w:rPr>
                <w:rFonts w:ascii="Cambria" w:eastAsia="Cambria" w:hAnsi="Cambria" w:cs="Cambria"/>
                <w:vertAlign w:val="superscript"/>
                <w:lang w:val="en-US"/>
              </w:rPr>
              <w:t>a</w:t>
            </w:r>
          </w:p>
        </w:tc>
        <w:tc>
          <w:tcPr>
            <w:tcW w:w="0" w:type="auto"/>
          </w:tcPr>
          <w:p w14:paraId="72726B74" w14:textId="1588DF8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Bäuerle et al., 2023</w:t>
            </w:r>
          </w:p>
        </w:tc>
        <w:tc>
          <w:tcPr>
            <w:tcW w:w="0" w:type="auto"/>
          </w:tcPr>
          <w:p w14:paraId="54E41F63" w14:textId="3B46D346" w:rsidR="005309C5" w:rsidRPr="00590FD0" w:rsidRDefault="00D96E91" w:rsidP="006C47AD">
            <w:pPr>
              <w:rPr>
                <w:rFonts w:ascii="Cambria" w:eastAsia="Cambria" w:hAnsi="Cambria" w:cs="Cambria"/>
                <w:lang w:val="en-US"/>
              </w:rPr>
            </w:pPr>
            <w:r w:rsidRPr="00590FD0">
              <w:rPr>
                <w:rFonts w:ascii="Cambria" w:eastAsia="Cambria" w:hAnsi="Cambria" w:cs="Cambria"/>
                <w:lang w:val="en-US"/>
              </w:rPr>
              <w:t>Psychometric properties of the German revised version of the eHealth literacy scale in individuals with cardiac diseases: Validation and test of measurement invariance</w:t>
            </w:r>
          </w:p>
        </w:tc>
        <w:tc>
          <w:tcPr>
            <w:tcW w:w="0" w:type="auto"/>
          </w:tcPr>
          <w:p w14:paraId="415E99E8" w14:textId="6845B2A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16709414" w14:textId="07D72F46"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6B72901D" w14:textId="33BB4D1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y</w:t>
            </w:r>
          </w:p>
        </w:tc>
        <w:tc>
          <w:tcPr>
            <w:tcW w:w="0" w:type="auto"/>
          </w:tcPr>
          <w:p w14:paraId="654332D2" w14:textId="338A0F4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w:t>
            </w:r>
          </w:p>
        </w:tc>
        <w:tc>
          <w:tcPr>
            <w:tcW w:w="0" w:type="auto"/>
          </w:tcPr>
          <w:p w14:paraId="5E017E73" w14:textId="3B9980E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 with a diagnosis of a cardiac disease (at least coronary artery disease or congestive heart failure) and internet access</w:t>
            </w:r>
          </w:p>
        </w:tc>
        <w:tc>
          <w:tcPr>
            <w:tcW w:w="0" w:type="auto"/>
          </w:tcPr>
          <w:p w14:paraId="1A1895ED" w14:textId="1C32F06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315 [participants who completed the eHEALS items]</w:t>
            </w:r>
          </w:p>
        </w:tc>
        <w:tc>
          <w:tcPr>
            <w:tcW w:w="0" w:type="auto"/>
          </w:tcPr>
          <w:p w14:paraId="7A646BE4" w14:textId="1339E8C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2: (1) Information seeking, (2) Information appraisal</w:t>
            </w:r>
          </w:p>
        </w:tc>
        <w:tc>
          <w:tcPr>
            <w:tcW w:w="0" w:type="auto"/>
          </w:tcPr>
          <w:p w14:paraId="7A5CEBA6" w14:textId="743881A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4, (1) .92, (2) .91</w:t>
            </w:r>
          </w:p>
        </w:tc>
        <w:tc>
          <w:tcPr>
            <w:tcW w:w="0" w:type="auto"/>
          </w:tcPr>
          <w:p w14:paraId="10AB0D5B" w14:textId="4CFF9A1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67CF7622" w14:textId="77777777" w:rsidTr="005309C5">
        <w:tc>
          <w:tcPr>
            <w:tcW w:w="0" w:type="auto"/>
          </w:tcPr>
          <w:p w14:paraId="72960113" w14:textId="2B6DB79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3E0B0F0C" w14:textId="2C06BAE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Brørs et al., 2020</w:t>
            </w:r>
          </w:p>
        </w:tc>
        <w:tc>
          <w:tcPr>
            <w:tcW w:w="0" w:type="auto"/>
          </w:tcPr>
          <w:p w14:paraId="2E7A5307" w14:textId="127C84F1" w:rsidR="005309C5" w:rsidRPr="00590FD0" w:rsidRDefault="004C00E5" w:rsidP="006C47AD">
            <w:pPr>
              <w:rPr>
                <w:rFonts w:ascii="Cambria" w:eastAsia="Cambria" w:hAnsi="Cambria" w:cs="Cambria"/>
                <w:lang w:val="en-US"/>
              </w:rPr>
            </w:pPr>
            <w:r w:rsidRPr="00590FD0">
              <w:rPr>
                <w:rFonts w:ascii="Cambria" w:eastAsia="Cambria" w:hAnsi="Cambria" w:cs="Cambria"/>
                <w:lang w:val="en-US"/>
              </w:rPr>
              <w:t xml:space="preserve">Psychometric Properties of the Norwegian Version of the Electronic Health Literacy Scale (eHEALS) </w:t>
            </w:r>
            <w:r w:rsidRPr="00590FD0">
              <w:rPr>
                <w:rFonts w:ascii="Cambria" w:eastAsia="Cambria" w:hAnsi="Cambria" w:cs="Cambria"/>
                <w:lang w:val="en-US"/>
              </w:rPr>
              <w:lastRenderedPageBreak/>
              <w:t>Among Patients After Percutaneous Coronary Intervention: Cross-Sectional Validation Study</w:t>
            </w:r>
          </w:p>
        </w:tc>
        <w:tc>
          <w:tcPr>
            <w:tcW w:w="0" w:type="auto"/>
          </w:tcPr>
          <w:p w14:paraId="7FB435A7" w14:textId="1D4D030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w:t>
            </w:r>
          </w:p>
        </w:tc>
        <w:tc>
          <w:tcPr>
            <w:tcW w:w="0" w:type="auto"/>
          </w:tcPr>
          <w:p w14:paraId="6E892AD2" w14:textId="637CAF6C"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5F964835" w14:textId="3BAB2C3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orway</w:t>
            </w:r>
          </w:p>
        </w:tc>
        <w:tc>
          <w:tcPr>
            <w:tcW w:w="0" w:type="auto"/>
          </w:tcPr>
          <w:p w14:paraId="3F7B3C55" w14:textId="30CCC4A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orwegian</w:t>
            </w:r>
          </w:p>
        </w:tc>
        <w:tc>
          <w:tcPr>
            <w:tcW w:w="0" w:type="auto"/>
          </w:tcPr>
          <w:p w14:paraId="75C65BAC" w14:textId="24B6E9F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Patients undergoing percutaneous coronary intervention, living at home, </w:t>
            </w:r>
            <w:r w:rsidRPr="00590FD0">
              <w:rPr>
                <w:rFonts w:ascii="Cambria" w:eastAsia="Cambria" w:hAnsi="Cambria" w:cs="Cambria"/>
                <w:lang w:val="en-US"/>
              </w:rPr>
              <w:lastRenderedPageBreak/>
              <w:t>with access to electronic equipment and the internet</w:t>
            </w:r>
          </w:p>
        </w:tc>
        <w:tc>
          <w:tcPr>
            <w:tcW w:w="0" w:type="auto"/>
          </w:tcPr>
          <w:p w14:paraId="1F4996A4" w14:textId="3A29D32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n=1,659 [participants with eHEALS scores]</w:t>
            </w:r>
          </w:p>
        </w:tc>
        <w:tc>
          <w:tcPr>
            <w:tcW w:w="0" w:type="auto"/>
          </w:tcPr>
          <w:p w14:paraId="348D7FA1" w14:textId="0DE2C93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3: (1) Awareness, (2) Skills, (3), Evaluate</w:t>
            </w:r>
          </w:p>
        </w:tc>
        <w:tc>
          <w:tcPr>
            <w:tcW w:w="0" w:type="auto"/>
          </w:tcPr>
          <w:p w14:paraId="55B7CAAC" w14:textId="1279F845" w:rsidR="00E678AB" w:rsidRPr="00590FD0" w:rsidRDefault="005309C5" w:rsidP="006C47AD">
            <w:pPr>
              <w:rPr>
                <w:rFonts w:ascii="Cambria" w:eastAsia="Cambria" w:hAnsi="Cambria" w:cs="Cambria"/>
                <w:lang w:val="en-US"/>
              </w:rPr>
            </w:pPr>
            <w:r w:rsidRPr="00590FD0">
              <w:rPr>
                <w:rFonts w:ascii="Cambria" w:eastAsia="Cambria" w:hAnsi="Cambria" w:cs="Cambria"/>
                <w:lang w:val="en-US"/>
              </w:rPr>
              <w:t>&gt;.99</w:t>
            </w:r>
            <w:r w:rsidR="00E678AB" w:rsidRPr="00590FD0">
              <w:rPr>
                <w:rFonts w:ascii="Cambria" w:eastAsia="Cambria" w:hAnsi="Cambria" w:cs="Cambria"/>
                <w:lang w:val="en-US"/>
              </w:rPr>
              <w:t xml:space="preserve">, </w:t>
            </w:r>
            <w:r w:rsidRPr="00590FD0">
              <w:rPr>
                <w:rFonts w:ascii="Cambria" w:eastAsia="Cambria" w:hAnsi="Cambria" w:cs="Cambria"/>
                <w:lang w:val="en-US"/>
              </w:rPr>
              <w:t>2-week retest .94</w:t>
            </w:r>
          </w:p>
        </w:tc>
        <w:tc>
          <w:tcPr>
            <w:tcW w:w="0" w:type="auto"/>
          </w:tcPr>
          <w:p w14:paraId="40C3A9A5" w14:textId="55FB8ED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1C0FEFC4" w14:textId="77777777" w:rsidTr="005309C5">
        <w:tc>
          <w:tcPr>
            <w:tcW w:w="0" w:type="auto"/>
          </w:tcPr>
          <w:p w14:paraId="0D631A4F" w14:textId="23211E9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2DF4FEE0" w14:textId="231E6A2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Burzyńska et al., 2022</w:t>
            </w:r>
          </w:p>
        </w:tc>
        <w:tc>
          <w:tcPr>
            <w:tcW w:w="0" w:type="auto"/>
          </w:tcPr>
          <w:p w14:paraId="4C403078" w14:textId="7D13322F" w:rsidR="005309C5" w:rsidRPr="00590FD0" w:rsidRDefault="004C00E5" w:rsidP="006C47AD">
            <w:pPr>
              <w:rPr>
                <w:rFonts w:ascii="Cambria" w:eastAsia="Cambria" w:hAnsi="Cambria" w:cs="Cambria"/>
                <w:lang w:val="en-US"/>
              </w:rPr>
            </w:pPr>
            <w:r w:rsidRPr="00590FD0">
              <w:rPr>
                <w:rFonts w:ascii="Cambria" w:eastAsia="Cambria" w:hAnsi="Cambria" w:cs="Cambria"/>
                <w:lang w:val="en-US"/>
              </w:rPr>
              <w:t>Evaluating the Psychometric Properties of the eHealth Literacy Scale (eHEALS) among Polish Social Media Users</w:t>
            </w:r>
          </w:p>
        </w:tc>
        <w:tc>
          <w:tcPr>
            <w:tcW w:w="0" w:type="auto"/>
          </w:tcPr>
          <w:p w14:paraId="2AE2975E" w14:textId="3603D64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51D5A945" w14:textId="4162BF37"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0CCB97C8" w14:textId="4990C41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land</w:t>
            </w:r>
          </w:p>
        </w:tc>
        <w:tc>
          <w:tcPr>
            <w:tcW w:w="0" w:type="auto"/>
          </w:tcPr>
          <w:p w14:paraId="798A93B7" w14:textId="51BF8E2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lish</w:t>
            </w:r>
          </w:p>
        </w:tc>
        <w:tc>
          <w:tcPr>
            <w:tcW w:w="0" w:type="auto"/>
          </w:tcPr>
          <w:p w14:paraId="5451DF4C" w14:textId="156C9EC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 with a verified account on at least one social platform</w:t>
            </w:r>
          </w:p>
        </w:tc>
        <w:tc>
          <w:tcPr>
            <w:tcW w:w="0" w:type="auto"/>
          </w:tcPr>
          <w:p w14:paraId="79FB3A5D" w14:textId="2F53891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1,527</w:t>
            </w:r>
          </w:p>
        </w:tc>
        <w:tc>
          <w:tcPr>
            <w:tcW w:w="0" w:type="auto"/>
          </w:tcPr>
          <w:p w14:paraId="5373801F" w14:textId="15A02CD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63F03E33" w14:textId="1E38FE1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84</w:t>
            </w:r>
          </w:p>
        </w:tc>
        <w:tc>
          <w:tcPr>
            <w:tcW w:w="0" w:type="auto"/>
          </w:tcPr>
          <w:p w14:paraId="128F1155" w14:textId="6FC744C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7D687731" w14:textId="77777777" w:rsidTr="005309C5">
        <w:tc>
          <w:tcPr>
            <w:tcW w:w="0" w:type="auto"/>
          </w:tcPr>
          <w:p w14:paraId="65555B1C" w14:textId="7DBD6FB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16953B75" w14:textId="35A1CF4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Chaniaud et al., 2022</w:t>
            </w:r>
          </w:p>
        </w:tc>
        <w:tc>
          <w:tcPr>
            <w:tcW w:w="0" w:type="auto"/>
          </w:tcPr>
          <w:p w14:paraId="5265D1F9" w14:textId="47FE8A19" w:rsidR="005309C5" w:rsidRPr="00590FD0" w:rsidRDefault="0099385B" w:rsidP="006C47AD">
            <w:pPr>
              <w:rPr>
                <w:rFonts w:ascii="Cambria" w:eastAsia="Cambria" w:hAnsi="Cambria" w:cs="Cambria"/>
                <w:lang w:val="en-US"/>
              </w:rPr>
            </w:pPr>
            <w:r w:rsidRPr="00590FD0">
              <w:rPr>
                <w:rFonts w:ascii="Cambria" w:eastAsia="Cambria" w:hAnsi="Cambria" w:cs="Cambria"/>
                <w:lang w:val="en-US"/>
              </w:rPr>
              <w:t>Translation and Validation Study of the French Version of the eHealth Literacy Scale: Web-Based Survey on a Student Population</w:t>
            </w:r>
          </w:p>
        </w:tc>
        <w:tc>
          <w:tcPr>
            <w:tcW w:w="0" w:type="auto"/>
          </w:tcPr>
          <w:p w14:paraId="7616BBC3" w14:textId="5520478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612E13E2" w14:textId="044E79ED"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3FBDC275" w14:textId="3C6FF9F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France</w:t>
            </w:r>
          </w:p>
        </w:tc>
        <w:tc>
          <w:tcPr>
            <w:tcW w:w="0" w:type="auto"/>
          </w:tcPr>
          <w:p w14:paraId="6DD9D7EB" w14:textId="2ED66E7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French</w:t>
            </w:r>
          </w:p>
        </w:tc>
        <w:tc>
          <w:tcPr>
            <w:tcW w:w="0" w:type="auto"/>
          </w:tcPr>
          <w:p w14:paraId="593D5545" w14:textId="7B965AB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University students</w:t>
            </w:r>
          </w:p>
        </w:tc>
        <w:tc>
          <w:tcPr>
            <w:tcW w:w="0" w:type="auto"/>
          </w:tcPr>
          <w:p w14:paraId="4687AD4B" w14:textId="386B662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328</w:t>
            </w:r>
          </w:p>
        </w:tc>
        <w:tc>
          <w:tcPr>
            <w:tcW w:w="0" w:type="auto"/>
          </w:tcPr>
          <w:p w14:paraId="36016040" w14:textId="765B3BA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2: (1) Information seeking, (2) Information appraisal</w:t>
            </w:r>
          </w:p>
        </w:tc>
        <w:tc>
          <w:tcPr>
            <w:tcW w:w="0" w:type="auto"/>
          </w:tcPr>
          <w:p w14:paraId="20FD1E7F" w14:textId="0B785E3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89</w:t>
            </w:r>
          </w:p>
        </w:tc>
        <w:tc>
          <w:tcPr>
            <w:tcW w:w="0" w:type="auto"/>
          </w:tcPr>
          <w:p w14:paraId="2987AD3A" w14:textId="3898C32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3F1D4A78" w14:textId="77777777" w:rsidTr="005309C5">
        <w:tc>
          <w:tcPr>
            <w:tcW w:w="0" w:type="auto"/>
          </w:tcPr>
          <w:p w14:paraId="34FEAE61" w14:textId="6783B24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29747F01" w14:textId="7245C99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Dale et al., 2020</w:t>
            </w:r>
          </w:p>
        </w:tc>
        <w:tc>
          <w:tcPr>
            <w:tcW w:w="0" w:type="auto"/>
          </w:tcPr>
          <w:p w14:paraId="5F310A4D" w14:textId="77777777" w:rsidR="0099385B" w:rsidRPr="00590FD0" w:rsidRDefault="0099385B" w:rsidP="0099385B">
            <w:pPr>
              <w:rPr>
                <w:rFonts w:ascii="Cambria" w:eastAsia="Cambria" w:hAnsi="Cambria" w:cs="Cambria"/>
                <w:lang w:val="en-US"/>
              </w:rPr>
            </w:pPr>
            <w:r w:rsidRPr="00590FD0">
              <w:rPr>
                <w:rFonts w:ascii="Cambria" w:eastAsia="Cambria" w:hAnsi="Cambria" w:cs="Cambria"/>
                <w:lang w:val="en-US"/>
              </w:rPr>
              <w:t xml:space="preserve">Testing Measurement </w:t>
            </w:r>
            <w:r w:rsidRPr="00590FD0">
              <w:rPr>
                <w:rFonts w:ascii="Cambria" w:eastAsia="Cambria" w:hAnsi="Cambria" w:cs="Cambria"/>
                <w:lang w:val="en-US"/>
              </w:rPr>
              <w:lastRenderedPageBreak/>
              <w:t xml:space="preserve">Properties of the Norwegian </w:t>
            </w:r>
          </w:p>
          <w:p w14:paraId="4001356E" w14:textId="54072791" w:rsidR="005309C5" w:rsidRPr="00590FD0" w:rsidRDefault="0099385B" w:rsidP="0099385B">
            <w:pPr>
              <w:rPr>
                <w:rFonts w:ascii="Cambria" w:eastAsia="Cambria" w:hAnsi="Cambria" w:cs="Cambria"/>
                <w:lang w:val="en-US"/>
              </w:rPr>
            </w:pPr>
            <w:r w:rsidRPr="00590FD0">
              <w:rPr>
                <w:rFonts w:ascii="Cambria" w:eastAsia="Cambria" w:hAnsi="Cambria" w:cs="Cambria"/>
                <w:lang w:val="en-US"/>
              </w:rPr>
              <w:t>Version of Electronic Health Literacy Scale (eHEALS) in a Group of Day Surgery Patients</w:t>
            </w:r>
          </w:p>
        </w:tc>
        <w:tc>
          <w:tcPr>
            <w:tcW w:w="0" w:type="auto"/>
          </w:tcPr>
          <w:p w14:paraId="753912F1" w14:textId="007C6A2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w:t>
            </w:r>
          </w:p>
        </w:tc>
        <w:tc>
          <w:tcPr>
            <w:tcW w:w="0" w:type="auto"/>
          </w:tcPr>
          <w:p w14:paraId="29988FA1" w14:textId="51A81D83"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5CCAD280" w14:textId="5CAA183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orway</w:t>
            </w:r>
          </w:p>
        </w:tc>
        <w:tc>
          <w:tcPr>
            <w:tcW w:w="0" w:type="auto"/>
          </w:tcPr>
          <w:p w14:paraId="6BFA6F7C" w14:textId="0470647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orwegian</w:t>
            </w:r>
          </w:p>
        </w:tc>
        <w:tc>
          <w:tcPr>
            <w:tcW w:w="0" w:type="auto"/>
          </w:tcPr>
          <w:p w14:paraId="0193D2F9" w14:textId="3C91C2A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Patients scheduled for </w:t>
            </w:r>
            <w:r w:rsidRPr="00590FD0">
              <w:rPr>
                <w:rFonts w:ascii="Cambria" w:eastAsia="Cambria" w:hAnsi="Cambria" w:cs="Cambria"/>
                <w:lang w:val="en-US"/>
              </w:rPr>
              <w:lastRenderedPageBreak/>
              <w:t>day surgery</w:t>
            </w:r>
          </w:p>
        </w:tc>
        <w:tc>
          <w:tcPr>
            <w:tcW w:w="0" w:type="auto"/>
          </w:tcPr>
          <w:p w14:paraId="15F5B45D" w14:textId="5FBBD7B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n=109</w:t>
            </w:r>
          </w:p>
        </w:tc>
        <w:tc>
          <w:tcPr>
            <w:tcW w:w="0" w:type="auto"/>
          </w:tcPr>
          <w:p w14:paraId="7AD3E300" w14:textId="79BE4DB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2: (1) Information awareness and </w:t>
            </w:r>
            <w:r w:rsidRPr="00590FD0">
              <w:rPr>
                <w:rFonts w:ascii="Cambria" w:eastAsia="Cambria" w:hAnsi="Cambria" w:cs="Cambria"/>
                <w:lang w:val="en-US"/>
              </w:rPr>
              <w:lastRenderedPageBreak/>
              <w:t>seeking, (2) Ability to evaluate and act</w:t>
            </w:r>
          </w:p>
        </w:tc>
        <w:tc>
          <w:tcPr>
            <w:tcW w:w="0" w:type="auto"/>
          </w:tcPr>
          <w:p w14:paraId="1F1155BA" w14:textId="23C2739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89</w:t>
            </w:r>
          </w:p>
        </w:tc>
        <w:tc>
          <w:tcPr>
            <w:tcW w:w="0" w:type="auto"/>
          </w:tcPr>
          <w:p w14:paraId="77128E0B" w14:textId="5BF06C0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0AE2C6C0" w14:textId="77777777" w:rsidTr="005309C5">
        <w:tc>
          <w:tcPr>
            <w:tcW w:w="0" w:type="auto"/>
          </w:tcPr>
          <w:p w14:paraId="494204B5" w14:textId="3B76A23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04BB8054" w14:textId="10375AC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fthymiou et al., 2025</w:t>
            </w:r>
          </w:p>
        </w:tc>
        <w:tc>
          <w:tcPr>
            <w:tcW w:w="0" w:type="auto"/>
          </w:tcPr>
          <w:p w14:paraId="7481D79C" w14:textId="783A9DAD" w:rsidR="005309C5" w:rsidRPr="00590FD0" w:rsidRDefault="00C53AAD" w:rsidP="006C47AD">
            <w:pPr>
              <w:rPr>
                <w:rFonts w:ascii="Cambria" w:eastAsia="Cambria" w:hAnsi="Cambria" w:cs="Cambria"/>
                <w:lang w:val="en-US"/>
              </w:rPr>
            </w:pPr>
            <w:r w:rsidRPr="00590FD0">
              <w:rPr>
                <w:rFonts w:ascii="Cambria" w:eastAsia="Cambria" w:hAnsi="Cambria" w:cs="Cambria"/>
                <w:lang w:val="en-US"/>
              </w:rPr>
              <w:t>Validation of the eHealth literacy scales: comparison between the shorter and longer versions</w:t>
            </w:r>
          </w:p>
        </w:tc>
        <w:tc>
          <w:tcPr>
            <w:tcW w:w="0" w:type="auto"/>
          </w:tcPr>
          <w:p w14:paraId="2836D190" w14:textId="3CDC8FB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5A1239E2" w14:textId="2374CCC1"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08437244" w14:textId="743A6BF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reece</w:t>
            </w:r>
          </w:p>
        </w:tc>
        <w:tc>
          <w:tcPr>
            <w:tcW w:w="0" w:type="auto"/>
          </w:tcPr>
          <w:p w14:paraId="1E83420B" w14:textId="004C911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reek</w:t>
            </w:r>
          </w:p>
        </w:tc>
        <w:tc>
          <w:tcPr>
            <w:tcW w:w="0" w:type="auto"/>
          </w:tcPr>
          <w:p w14:paraId="2C896156" w14:textId="134D0E6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3CAEB7FC" w14:textId="1822180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401</w:t>
            </w:r>
          </w:p>
        </w:tc>
        <w:tc>
          <w:tcPr>
            <w:tcW w:w="0" w:type="auto"/>
          </w:tcPr>
          <w:p w14:paraId="3027CD57" w14:textId="4A37C7A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2: (1) Awareness of resources, (2) Evaluation</w:t>
            </w:r>
          </w:p>
        </w:tc>
        <w:tc>
          <w:tcPr>
            <w:tcW w:w="0" w:type="auto"/>
          </w:tcPr>
          <w:p w14:paraId="2D67E2B4" w14:textId="17CDED7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1, (1): .88, (2) .78</w:t>
            </w:r>
          </w:p>
        </w:tc>
        <w:tc>
          <w:tcPr>
            <w:tcW w:w="0" w:type="auto"/>
          </w:tcPr>
          <w:p w14:paraId="0570F1A8" w14:textId="3EF6527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0EA624EC" w14:textId="77777777" w:rsidTr="005309C5">
        <w:tc>
          <w:tcPr>
            <w:tcW w:w="0" w:type="auto"/>
          </w:tcPr>
          <w:p w14:paraId="65FC6198" w14:textId="3AB7C6F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1E38FCC8" w14:textId="23240F6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iger et al., 2024</w:t>
            </w:r>
          </w:p>
        </w:tc>
        <w:tc>
          <w:tcPr>
            <w:tcW w:w="0" w:type="auto"/>
          </w:tcPr>
          <w:p w14:paraId="4A8E6863" w14:textId="590C6696" w:rsidR="005309C5" w:rsidRPr="00590FD0" w:rsidRDefault="00C53AAD" w:rsidP="00C53AAD">
            <w:pPr>
              <w:rPr>
                <w:rFonts w:ascii="Cambria" w:eastAsia="Cambria" w:hAnsi="Cambria" w:cs="Cambria"/>
                <w:lang w:val="en-US"/>
              </w:rPr>
            </w:pPr>
            <w:r w:rsidRPr="00590FD0">
              <w:rPr>
                <w:rFonts w:ascii="Cambria" w:eastAsia="Cambria" w:hAnsi="Cambria" w:cs="Cambria"/>
                <w:lang w:val="en-US"/>
              </w:rPr>
              <w:t>Association between eHealth literacy and health outcomes in German athletes using the GR-eHEALS questionnaire: a validation and outcome study</w:t>
            </w:r>
          </w:p>
        </w:tc>
        <w:tc>
          <w:tcPr>
            <w:tcW w:w="0" w:type="auto"/>
          </w:tcPr>
          <w:p w14:paraId="0B46421A" w14:textId="0B760AF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216290D3" w14:textId="25706638"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5D5ABD07" w14:textId="1008A2F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y</w:t>
            </w:r>
          </w:p>
        </w:tc>
        <w:tc>
          <w:tcPr>
            <w:tcW w:w="0" w:type="auto"/>
          </w:tcPr>
          <w:p w14:paraId="7D128F3B" w14:textId="366003F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w:t>
            </w:r>
          </w:p>
        </w:tc>
        <w:tc>
          <w:tcPr>
            <w:tcW w:w="0" w:type="auto"/>
          </w:tcPr>
          <w:p w14:paraId="4C0DB488" w14:textId="12D372B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 being athletes with internet access</w:t>
            </w:r>
          </w:p>
        </w:tc>
        <w:tc>
          <w:tcPr>
            <w:tcW w:w="0" w:type="auto"/>
          </w:tcPr>
          <w:p w14:paraId="02C0E69B" w14:textId="7E2E1D2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282 [participants with complete data on the eHEALS]</w:t>
            </w:r>
          </w:p>
        </w:tc>
        <w:tc>
          <w:tcPr>
            <w:tcW w:w="0" w:type="auto"/>
          </w:tcPr>
          <w:p w14:paraId="5843505E" w14:textId="2AF3225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2: (1) Information seeking, (2) Information appraisal</w:t>
            </w:r>
          </w:p>
        </w:tc>
        <w:tc>
          <w:tcPr>
            <w:tcW w:w="0" w:type="auto"/>
          </w:tcPr>
          <w:p w14:paraId="44D3A70A" w14:textId="1E72D0E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3, (1) .89, (2) .86</w:t>
            </w:r>
          </w:p>
        </w:tc>
        <w:tc>
          <w:tcPr>
            <w:tcW w:w="0" w:type="auto"/>
          </w:tcPr>
          <w:p w14:paraId="06BBF81D" w14:textId="7552811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4160D7EC" w14:textId="77777777" w:rsidTr="005309C5">
        <w:tc>
          <w:tcPr>
            <w:tcW w:w="0" w:type="auto"/>
          </w:tcPr>
          <w:p w14:paraId="03332834" w14:textId="513D01E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eHEALS</w:t>
            </w:r>
          </w:p>
        </w:tc>
        <w:tc>
          <w:tcPr>
            <w:tcW w:w="0" w:type="auto"/>
          </w:tcPr>
          <w:p w14:paraId="5C99FD13" w14:textId="5929DDC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orgsson et al., 2025</w:t>
            </w:r>
          </w:p>
        </w:tc>
        <w:tc>
          <w:tcPr>
            <w:tcW w:w="0" w:type="auto"/>
          </w:tcPr>
          <w:p w14:paraId="2E109204" w14:textId="10C017BE" w:rsidR="005309C5" w:rsidRPr="00590FD0" w:rsidRDefault="00DA1B68" w:rsidP="006C47AD">
            <w:pPr>
              <w:rPr>
                <w:rFonts w:ascii="Cambria" w:eastAsia="Cambria" w:hAnsi="Cambria" w:cs="Cambria"/>
                <w:lang w:val="en-US"/>
              </w:rPr>
            </w:pPr>
            <w:r w:rsidRPr="00590FD0">
              <w:rPr>
                <w:rFonts w:ascii="Cambria" w:eastAsia="Cambria" w:hAnsi="Cambria" w:cs="Cambria"/>
                <w:lang w:val="en-US"/>
              </w:rPr>
              <w:t>Validation of the eHealth Literacy Scale Instrument in a Restless Legs Syndrome Population: Classical Test Theory and Rasch Analysis Study</w:t>
            </w:r>
          </w:p>
        </w:tc>
        <w:tc>
          <w:tcPr>
            <w:tcW w:w="0" w:type="auto"/>
          </w:tcPr>
          <w:p w14:paraId="1A8EA5DD" w14:textId="634375F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6D7DBF3D" w14:textId="511B2A9A"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0C1E6A98" w14:textId="739918D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en</w:t>
            </w:r>
          </w:p>
        </w:tc>
        <w:tc>
          <w:tcPr>
            <w:tcW w:w="0" w:type="auto"/>
          </w:tcPr>
          <w:p w14:paraId="05EBFE32" w14:textId="535C111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ish</w:t>
            </w:r>
          </w:p>
        </w:tc>
        <w:tc>
          <w:tcPr>
            <w:tcW w:w="0" w:type="auto"/>
          </w:tcPr>
          <w:p w14:paraId="498387C0" w14:textId="7B18FFA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 diagnosed and treated for restless legs syndrome</w:t>
            </w:r>
          </w:p>
        </w:tc>
        <w:tc>
          <w:tcPr>
            <w:tcW w:w="0" w:type="auto"/>
          </w:tcPr>
          <w:p w14:paraId="2B228197" w14:textId="75B5097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788</w:t>
            </w:r>
          </w:p>
        </w:tc>
        <w:tc>
          <w:tcPr>
            <w:tcW w:w="0" w:type="auto"/>
          </w:tcPr>
          <w:p w14:paraId="2E3862C0" w14:textId="252BA34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55FBA472" w14:textId="3895152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68</w:t>
            </w:r>
          </w:p>
        </w:tc>
        <w:tc>
          <w:tcPr>
            <w:tcW w:w="0" w:type="auto"/>
          </w:tcPr>
          <w:p w14:paraId="31E07F22" w14:textId="35C3EE2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68</w:t>
            </w:r>
          </w:p>
        </w:tc>
      </w:tr>
      <w:tr w:rsidR="005309C5" w:rsidRPr="00590FD0" w14:paraId="3078E2D9" w14:textId="77777777" w:rsidTr="005309C5">
        <w:tc>
          <w:tcPr>
            <w:tcW w:w="0" w:type="auto"/>
          </w:tcPr>
          <w:p w14:paraId="2FCA7527" w14:textId="5ED28BC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04FD309D" w14:textId="5723D8E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Juvalta et al., 2020</w:t>
            </w:r>
          </w:p>
        </w:tc>
        <w:tc>
          <w:tcPr>
            <w:tcW w:w="0" w:type="auto"/>
          </w:tcPr>
          <w:p w14:paraId="55968C89" w14:textId="6EFDB450" w:rsidR="005309C5" w:rsidRPr="00590FD0" w:rsidRDefault="00F63A51" w:rsidP="006C47AD">
            <w:pPr>
              <w:rPr>
                <w:rFonts w:ascii="Cambria" w:eastAsia="Cambria" w:hAnsi="Cambria" w:cs="Cambria"/>
                <w:lang w:val="en-US"/>
              </w:rPr>
            </w:pPr>
            <w:r w:rsidRPr="00590FD0">
              <w:rPr>
                <w:rFonts w:ascii="Cambria" w:eastAsia="Cambria" w:hAnsi="Cambria" w:cs="Cambria"/>
                <w:lang w:val="en-US"/>
              </w:rPr>
              <w:t>Electronic Health Literacy in Swiss-German Parents: Cross-Sectional Study of eHealth Literacy Scale Unidimensionality</w:t>
            </w:r>
          </w:p>
        </w:tc>
        <w:tc>
          <w:tcPr>
            <w:tcW w:w="0" w:type="auto"/>
          </w:tcPr>
          <w:p w14:paraId="003EA98B" w14:textId="6CECDAE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7EFAD6F0" w14:textId="715968D8"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7814C426" w14:textId="25E16AD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itzerland</w:t>
            </w:r>
          </w:p>
        </w:tc>
        <w:tc>
          <w:tcPr>
            <w:tcW w:w="0" w:type="auto"/>
          </w:tcPr>
          <w:p w14:paraId="4FB5E3E9" w14:textId="53CCF7A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w:t>
            </w:r>
          </w:p>
        </w:tc>
        <w:tc>
          <w:tcPr>
            <w:tcW w:w="0" w:type="auto"/>
          </w:tcPr>
          <w:p w14:paraId="0FF53019" w14:textId="60373F1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arents of children aged 1– 24 months</w:t>
            </w:r>
          </w:p>
        </w:tc>
        <w:tc>
          <w:tcPr>
            <w:tcW w:w="0" w:type="auto"/>
          </w:tcPr>
          <w:p w14:paraId="39DBC206" w14:textId="1F82A2E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703</w:t>
            </w:r>
          </w:p>
        </w:tc>
        <w:tc>
          <w:tcPr>
            <w:tcW w:w="0" w:type="auto"/>
          </w:tcPr>
          <w:p w14:paraId="0221E966" w14:textId="16239AD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4C42E960" w14:textId="121B136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3DFFEDDA" w14:textId="0875256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89 (online sample: .90, paper-based sample: .89)</w:t>
            </w:r>
          </w:p>
        </w:tc>
      </w:tr>
      <w:tr w:rsidR="005309C5" w:rsidRPr="00590FD0" w14:paraId="6C1EA57D" w14:textId="77777777" w:rsidTr="005309C5">
        <w:tc>
          <w:tcPr>
            <w:tcW w:w="0" w:type="auto"/>
          </w:tcPr>
          <w:p w14:paraId="68267F61" w14:textId="4F28625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27F18E65" w14:textId="63122D3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Luz et al., 2025</w:t>
            </w:r>
          </w:p>
        </w:tc>
        <w:tc>
          <w:tcPr>
            <w:tcW w:w="0" w:type="auto"/>
          </w:tcPr>
          <w:p w14:paraId="52262A60" w14:textId="6D4BA65D" w:rsidR="005309C5" w:rsidRPr="00590FD0" w:rsidRDefault="00DA1B68" w:rsidP="006C47AD">
            <w:pPr>
              <w:rPr>
                <w:rFonts w:ascii="Cambria" w:eastAsia="Cambria" w:hAnsi="Cambria" w:cs="Cambria"/>
                <w:lang w:val="en-US"/>
              </w:rPr>
            </w:pPr>
            <w:r w:rsidRPr="00590FD0">
              <w:rPr>
                <w:rFonts w:ascii="Cambria" w:eastAsia="Cambria" w:hAnsi="Cambria" w:cs="Cambria"/>
                <w:lang w:val="en-US"/>
              </w:rPr>
              <w:t xml:space="preserve">Psychometric Analysis of the eHealth Literacy Scale in Portuguese Older Adults (eHEALS-PT24): Instrument </w:t>
            </w:r>
            <w:r w:rsidRPr="00590FD0">
              <w:rPr>
                <w:rFonts w:ascii="Cambria" w:eastAsia="Cambria" w:hAnsi="Cambria" w:cs="Cambria"/>
                <w:lang w:val="en-US"/>
              </w:rPr>
              <w:lastRenderedPageBreak/>
              <w:t>Development and Validation</w:t>
            </w:r>
          </w:p>
        </w:tc>
        <w:tc>
          <w:tcPr>
            <w:tcW w:w="0" w:type="auto"/>
          </w:tcPr>
          <w:p w14:paraId="78F09094" w14:textId="21A8573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w:t>
            </w:r>
          </w:p>
        </w:tc>
        <w:tc>
          <w:tcPr>
            <w:tcW w:w="0" w:type="auto"/>
          </w:tcPr>
          <w:p w14:paraId="3FE78071" w14:textId="5C7A1F4E"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2F374080" w14:textId="6F5D8C9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rtugal</w:t>
            </w:r>
          </w:p>
        </w:tc>
        <w:tc>
          <w:tcPr>
            <w:tcW w:w="0" w:type="auto"/>
          </w:tcPr>
          <w:p w14:paraId="75B232FB" w14:textId="72E89FA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rtuguese</w:t>
            </w:r>
          </w:p>
        </w:tc>
        <w:tc>
          <w:tcPr>
            <w:tcW w:w="0" w:type="auto"/>
          </w:tcPr>
          <w:p w14:paraId="505AC822" w14:textId="278DA06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rimary care users</w:t>
            </w:r>
          </w:p>
        </w:tc>
        <w:tc>
          <w:tcPr>
            <w:tcW w:w="0" w:type="auto"/>
          </w:tcPr>
          <w:p w14:paraId="68A49C0E" w14:textId="7777777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381 (study 1: n=80,</w:t>
            </w:r>
          </w:p>
          <w:p w14:paraId="7ABE363B" w14:textId="0E03A2F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tudy 2: n=301)</w:t>
            </w:r>
          </w:p>
        </w:tc>
        <w:tc>
          <w:tcPr>
            <w:tcW w:w="0" w:type="auto"/>
          </w:tcPr>
          <w:p w14:paraId="4DCBD502" w14:textId="6EF8A90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45BCB16B" w14:textId="578BA5B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2 (study 1), .98 (study 2)</w:t>
            </w:r>
          </w:p>
        </w:tc>
        <w:tc>
          <w:tcPr>
            <w:tcW w:w="0" w:type="auto"/>
          </w:tcPr>
          <w:p w14:paraId="72EF3361" w14:textId="2047861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339343B2" w14:textId="77777777" w:rsidTr="005309C5">
        <w:tc>
          <w:tcPr>
            <w:tcW w:w="0" w:type="auto"/>
          </w:tcPr>
          <w:p w14:paraId="4C86C20E" w14:textId="3A3F300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68CF82E0" w14:textId="73CE426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Marsall et al., 2022</w:t>
            </w:r>
          </w:p>
        </w:tc>
        <w:tc>
          <w:tcPr>
            <w:tcW w:w="0" w:type="auto"/>
          </w:tcPr>
          <w:p w14:paraId="1102CF35" w14:textId="5B2CDD64" w:rsidR="005309C5" w:rsidRPr="00590FD0" w:rsidRDefault="00AA73D7" w:rsidP="006C47AD">
            <w:pPr>
              <w:rPr>
                <w:rFonts w:ascii="Cambria" w:eastAsia="Cambria" w:hAnsi="Cambria" w:cs="Cambria"/>
                <w:lang w:val="en-US"/>
              </w:rPr>
            </w:pPr>
            <w:r w:rsidRPr="00590FD0">
              <w:rPr>
                <w:rFonts w:ascii="Cambria" w:eastAsia="Cambria" w:hAnsi="Cambria" w:cs="Cambria"/>
                <w:lang w:val="en-US"/>
              </w:rPr>
              <w:t>Measuring Electronic Health Literacy: Development, Validation, and Test of Measurement Invariance of a Revised German Version of the eHealth Literacy Scale</w:t>
            </w:r>
          </w:p>
        </w:tc>
        <w:tc>
          <w:tcPr>
            <w:tcW w:w="0" w:type="auto"/>
          </w:tcPr>
          <w:p w14:paraId="7BDCCBE0" w14:textId="71E2487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60863DEB" w14:textId="53B920D8"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19024FA4" w14:textId="2899F7D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y</w:t>
            </w:r>
          </w:p>
        </w:tc>
        <w:tc>
          <w:tcPr>
            <w:tcW w:w="0" w:type="auto"/>
          </w:tcPr>
          <w:p w14:paraId="08B6164E" w14:textId="35C4FCC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w:t>
            </w:r>
          </w:p>
        </w:tc>
        <w:tc>
          <w:tcPr>
            <w:tcW w:w="0" w:type="auto"/>
          </w:tcPr>
          <w:p w14:paraId="4C826C00" w14:textId="0540AA8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0C22A7DA" w14:textId="5AAA7E7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470</w:t>
            </w:r>
          </w:p>
        </w:tc>
        <w:tc>
          <w:tcPr>
            <w:tcW w:w="0" w:type="auto"/>
          </w:tcPr>
          <w:p w14:paraId="2A3EED87" w14:textId="3B1B059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2: (1) Information seeking, (2) Information appraisal</w:t>
            </w:r>
          </w:p>
        </w:tc>
        <w:tc>
          <w:tcPr>
            <w:tcW w:w="0" w:type="auto"/>
          </w:tcPr>
          <w:p w14:paraId="427628A5" w14:textId="5E8A78D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 .92, (2) .83</w:t>
            </w:r>
          </w:p>
        </w:tc>
        <w:tc>
          <w:tcPr>
            <w:tcW w:w="0" w:type="auto"/>
          </w:tcPr>
          <w:p w14:paraId="4A022A51" w14:textId="6009312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3FEF918B" w14:textId="77777777" w:rsidTr="005309C5">
        <w:tc>
          <w:tcPr>
            <w:tcW w:w="0" w:type="auto"/>
          </w:tcPr>
          <w:p w14:paraId="16D2D0F8" w14:textId="530856D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30A76B79" w14:textId="3556600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Marsall et al., 2024</w:t>
            </w:r>
          </w:p>
        </w:tc>
        <w:tc>
          <w:tcPr>
            <w:tcW w:w="0" w:type="auto"/>
          </w:tcPr>
          <w:p w14:paraId="7CADAAB1" w14:textId="78FC079A" w:rsidR="005309C5" w:rsidRPr="00590FD0" w:rsidRDefault="001A650B" w:rsidP="006C47AD">
            <w:pPr>
              <w:rPr>
                <w:rFonts w:ascii="Cambria" w:eastAsia="Cambria" w:hAnsi="Cambria" w:cs="Cambria"/>
                <w:lang w:val="en-US"/>
              </w:rPr>
            </w:pPr>
            <w:r w:rsidRPr="00590FD0">
              <w:rPr>
                <w:rFonts w:ascii="Cambria" w:eastAsia="Cambria" w:hAnsi="Cambria" w:cs="Cambria"/>
                <w:lang w:val="en-US"/>
              </w:rPr>
              <w:t>Assessing Electronic Health Literacy in Individuals With the Post–COVID-19 Condition Using the German Revised eHealth Literacy Scale: Validation Study</w:t>
            </w:r>
          </w:p>
        </w:tc>
        <w:tc>
          <w:tcPr>
            <w:tcW w:w="0" w:type="auto"/>
          </w:tcPr>
          <w:p w14:paraId="21D2CF56" w14:textId="74F52C3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2F68C992" w14:textId="0F16CB96"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6209A9C6" w14:textId="5263BCE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y</w:t>
            </w:r>
          </w:p>
        </w:tc>
        <w:tc>
          <w:tcPr>
            <w:tcW w:w="0" w:type="auto"/>
          </w:tcPr>
          <w:p w14:paraId="27C2F290" w14:textId="57533CC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w:t>
            </w:r>
          </w:p>
        </w:tc>
        <w:tc>
          <w:tcPr>
            <w:tcW w:w="0" w:type="auto"/>
          </w:tcPr>
          <w:p w14:paraId="7CE04BC9" w14:textId="0AEF2A8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 with inter-net access who had a confirmed COVID-19 infection in the past, and re-ported current post COVID-19 symptoms</w:t>
            </w:r>
          </w:p>
        </w:tc>
        <w:tc>
          <w:tcPr>
            <w:tcW w:w="0" w:type="auto"/>
          </w:tcPr>
          <w:p w14:paraId="759A48D3" w14:textId="67F8292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330</w:t>
            </w:r>
          </w:p>
        </w:tc>
        <w:tc>
          <w:tcPr>
            <w:tcW w:w="0" w:type="auto"/>
          </w:tcPr>
          <w:p w14:paraId="493A479D" w14:textId="1398000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2: (1) Information seeking, (2) Information appraisal</w:t>
            </w:r>
          </w:p>
        </w:tc>
        <w:tc>
          <w:tcPr>
            <w:tcW w:w="0" w:type="auto"/>
          </w:tcPr>
          <w:p w14:paraId="43C8572E" w14:textId="0865021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1, (1) .90, (2) .86</w:t>
            </w:r>
          </w:p>
        </w:tc>
        <w:tc>
          <w:tcPr>
            <w:tcW w:w="0" w:type="auto"/>
          </w:tcPr>
          <w:p w14:paraId="77C54E9B" w14:textId="22F77E6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66A17752" w14:textId="77777777" w:rsidTr="005309C5">
        <w:tc>
          <w:tcPr>
            <w:tcW w:w="0" w:type="auto"/>
          </w:tcPr>
          <w:p w14:paraId="235F0250" w14:textId="005C105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eHEALS</w:t>
            </w:r>
          </w:p>
        </w:tc>
        <w:tc>
          <w:tcPr>
            <w:tcW w:w="0" w:type="auto"/>
          </w:tcPr>
          <w:p w14:paraId="0EE88C7C" w14:textId="66EAC01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Oliveira et al., 2024</w:t>
            </w:r>
          </w:p>
        </w:tc>
        <w:tc>
          <w:tcPr>
            <w:tcW w:w="0" w:type="auto"/>
          </w:tcPr>
          <w:p w14:paraId="22761256" w14:textId="37C32351" w:rsidR="005309C5" w:rsidRPr="00590FD0" w:rsidRDefault="001A650B" w:rsidP="006C47AD">
            <w:pPr>
              <w:rPr>
                <w:rFonts w:ascii="Cambria" w:eastAsia="Cambria" w:hAnsi="Cambria" w:cs="Cambria"/>
                <w:lang w:val="en-US"/>
              </w:rPr>
            </w:pPr>
            <w:r w:rsidRPr="00590FD0">
              <w:rPr>
                <w:rFonts w:ascii="Cambria" w:eastAsia="Cambria" w:hAnsi="Cambria" w:cs="Cambria"/>
                <w:lang w:val="en-US"/>
              </w:rPr>
              <w:t>From Validation to Assessment of e-Health Literacy: A Study among Higher Education Students in Portugal</w:t>
            </w:r>
          </w:p>
        </w:tc>
        <w:tc>
          <w:tcPr>
            <w:tcW w:w="0" w:type="auto"/>
          </w:tcPr>
          <w:p w14:paraId="0A622739" w14:textId="5FED021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728775B1" w14:textId="1213062A"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51BB0C26" w14:textId="3CD2711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rtugal</w:t>
            </w:r>
          </w:p>
        </w:tc>
        <w:tc>
          <w:tcPr>
            <w:tcW w:w="0" w:type="auto"/>
          </w:tcPr>
          <w:p w14:paraId="0FCDE998" w14:textId="704985D9"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rtuguese</w:t>
            </w:r>
          </w:p>
        </w:tc>
        <w:tc>
          <w:tcPr>
            <w:tcW w:w="0" w:type="auto"/>
          </w:tcPr>
          <w:p w14:paraId="69873340" w14:textId="14D4AEF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Higher education students</w:t>
            </w:r>
          </w:p>
        </w:tc>
        <w:tc>
          <w:tcPr>
            <w:tcW w:w="0" w:type="auto"/>
          </w:tcPr>
          <w:p w14:paraId="0DE5CEF8" w14:textId="4EDFEAB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245</w:t>
            </w:r>
          </w:p>
        </w:tc>
        <w:tc>
          <w:tcPr>
            <w:tcW w:w="0" w:type="auto"/>
          </w:tcPr>
          <w:p w14:paraId="567928C8" w14:textId="3E496DE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02C5FF96" w14:textId="260E3AC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850</w:t>
            </w:r>
          </w:p>
        </w:tc>
        <w:tc>
          <w:tcPr>
            <w:tcW w:w="0" w:type="auto"/>
          </w:tcPr>
          <w:p w14:paraId="00EACF19" w14:textId="630AFC1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300790EA" w14:textId="77777777" w:rsidTr="005309C5">
        <w:tc>
          <w:tcPr>
            <w:tcW w:w="0" w:type="auto"/>
          </w:tcPr>
          <w:p w14:paraId="0A007E42" w14:textId="0B67BF2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4FF86FBC" w14:textId="261D2AE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ångdahl et al., 2020</w:t>
            </w:r>
          </w:p>
        </w:tc>
        <w:tc>
          <w:tcPr>
            <w:tcW w:w="0" w:type="auto"/>
          </w:tcPr>
          <w:p w14:paraId="0035C54D" w14:textId="74B9FBD7" w:rsidR="005309C5" w:rsidRPr="00590FD0" w:rsidRDefault="00111D9A" w:rsidP="006C47AD">
            <w:pPr>
              <w:rPr>
                <w:rFonts w:ascii="Cambria" w:eastAsia="Cambria" w:hAnsi="Cambria" w:cs="Cambria"/>
                <w:lang w:val="en-US"/>
              </w:rPr>
            </w:pPr>
            <w:r w:rsidRPr="00590FD0">
              <w:rPr>
                <w:rFonts w:ascii="Cambria" w:eastAsia="Cambria" w:hAnsi="Cambria" w:cs="Cambria"/>
                <w:lang w:val="en-US"/>
              </w:rPr>
              <w:t>The Swedish Version of the Electronic Health Literacy Scale: Prospective Psychometric Evaluation Study Including Thresholds Levels</w:t>
            </w:r>
          </w:p>
        </w:tc>
        <w:tc>
          <w:tcPr>
            <w:tcW w:w="0" w:type="auto"/>
          </w:tcPr>
          <w:p w14:paraId="08E35D43" w14:textId="40D32B6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157D7E47" w14:textId="480319A3"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0A622058" w14:textId="39FB4D8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en</w:t>
            </w:r>
          </w:p>
        </w:tc>
        <w:tc>
          <w:tcPr>
            <w:tcW w:w="0" w:type="auto"/>
          </w:tcPr>
          <w:p w14:paraId="717F8C6F" w14:textId="78D9AFD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ish</w:t>
            </w:r>
          </w:p>
        </w:tc>
        <w:tc>
          <w:tcPr>
            <w:tcW w:w="0" w:type="auto"/>
          </w:tcPr>
          <w:p w14:paraId="453B6E91" w14:textId="523BEB1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140D8E44" w14:textId="5FB6309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323</w:t>
            </w:r>
          </w:p>
        </w:tc>
        <w:tc>
          <w:tcPr>
            <w:tcW w:w="0" w:type="auto"/>
          </w:tcPr>
          <w:p w14:paraId="2DD0C0E7" w14:textId="2209A90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67177528" w14:textId="0AF2630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4</w:t>
            </w:r>
          </w:p>
        </w:tc>
        <w:tc>
          <w:tcPr>
            <w:tcW w:w="0" w:type="auto"/>
          </w:tcPr>
          <w:p w14:paraId="09F6710D" w14:textId="7619A7D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33FCDF28" w14:textId="77777777" w:rsidTr="005309C5">
        <w:tc>
          <w:tcPr>
            <w:tcW w:w="0" w:type="auto"/>
          </w:tcPr>
          <w:p w14:paraId="5B9E5717" w14:textId="1D16DD7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EALS</w:t>
            </w:r>
          </w:p>
        </w:tc>
        <w:tc>
          <w:tcPr>
            <w:tcW w:w="0" w:type="auto"/>
          </w:tcPr>
          <w:p w14:paraId="648000E5" w14:textId="0709D57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ångdahl et al., 2021</w:t>
            </w:r>
          </w:p>
        </w:tc>
        <w:tc>
          <w:tcPr>
            <w:tcW w:w="0" w:type="auto"/>
          </w:tcPr>
          <w:p w14:paraId="51D22C49" w14:textId="4833F7FB" w:rsidR="005309C5" w:rsidRPr="00590FD0" w:rsidRDefault="00963286" w:rsidP="006C47AD">
            <w:pPr>
              <w:rPr>
                <w:rFonts w:ascii="Cambria" w:eastAsia="Cambria" w:hAnsi="Cambria" w:cs="Cambria"/>
                <w:lang w:val="en-US"/>
              </w:rPr>
            </w:pPr>
            <w:r w:rsidRPr="00590FD0">
              <w:rPr>
                <w:rFonts w:ascii="Cambria" w:eastAsia="Cambria" w:hAnsi="Cambria" w:cs="Cambria"/>
                <w:lang w:val="en-US"/>
              </w:rPr>
              <w:t>Arabic Version of the Electronic Health Literacy Scale in Arabic-Speaking Individuals in Sweden:</w:t>
            </w:r>
            <w:r w:rsidR="00CC2A84" w:rsidRPr="00590FD0">
              <w:rPr>
                <w:rFonts w:ascii="Cambria" w:eastAsia="Cambria" w:hAnsi="Cambria" w:cs="Cambria"/>
                <w:lang w:val="en-US"/>
              </w:rPr>
              <w:t xml:space="preserve"> </w:t>
            </w:r>
            <w:r w:rsidRPr="00590FD0">
              <w:rPr>
                <w:rFonts w:ascii="Cambria" w:eastAsia="Cambria" w:hAnsi="Cambria" w:cs="Cambria"/>
                <w:lang w:val="en-US"/>
              </w:rPr>
              <w:t>Prospective Psychometric Evaluation Study</w:t>
            </w:r>
          </w:p>
        </w:tc>
        <w:tc>
          <w:tcPr>
            <w:tcW w:w="0" w:type="auto"/>
          </w:tcPr>
          <w:p w14:paraId="1DAF2E7B" w14:textId="3473997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6496DDA1" w14:textId="406B5D65"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0AC14521" w14:textId="075D53F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en</w:t>
            </w:r>
          </w:p>
        </w:tc>
        <w:tc>
          <w:tcPr>
            <w:tcW w:w="0" w:type="auto"/>
          </w:tcPr>
          <w:p w14:paraId="3385BC16" w14:textId="226B80E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Arabic</w:t>
            </w:r>
          </w:p>
        </w:tc>
        <w:tc>
          <w:tcPr>
            <w:tcW w:w="0" w:type="auto"/>
          </w:tcPr>
          <w:p w14:paraId="2C8D5B34" w14:textId="4F5B3B9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62FABE0F" w14:textId="11ABC0B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298</w:t>
            </w:r>
          </w:p>
        </w:tc>
        <w:tc>
          <w:tcPr>
            <w:tcW w:w="0" w:type="auto"/>
          </w:tcPr>
          <w:p w14:paraId="7B284052" w14:textId="67A7672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w:t>
            </w:r>
          </w:p>
        </w:tc>
        <w:tc>
          <w:tcPr>
            <w:tcW w:w="0" w:type="auto"/>
          </w:tcPr>
          <w:p w14:paraId="45F0B11B" w14:textId="0FCEB36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92</w:t>
            </w:r>
          </w:p>
        </w:tc>
        <w:tc>
          <w:tcPr>
            <w:tcW w:w="0" w:type="auto"/>
          </w:tcPr>
          <w:p w14:paraId="3DC74322" w14:textId="3FACA4D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18A546E9" w14:textId="77777777" w:rsidTr="005309C5">
        <w:tc>
          <w:tcPr>
            <w:tcW w:w="0" w:type="auto"/>
          </w:tcPr>
          <w:p w14:paraId="2624A055" w14:textId="093108C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eHLQ</w:t>
            </w:r>
            <w:r w:rsidR="00F6212F" w:rsidRPr="00590FD0">
              <w:rPr>
                <w:rFonts w:ascii="Cambria" w:eastAsia="Cambria" w:hAnsi="Cambria" w:cs="Cambria"/>
                <w:vertAlign w:val="superscript"/>
                <w:lang w:val="en-US"/>
              </w:rPr>
              <w:t>b</w:t>
            </w:r>
          </w:p>
        </w:tc>
        <w:tc>
          <w:tcPr>
            <w:tcW w:w="0" w:type="auto"/>
          </w:tcPr>
          <w:p w14:paraId="6627AD20" w14:textId="3243B95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Hermansen et al., 2023</w:t>
            </w:r>
          </w:p>
        </w:tc>
        <w:tc>
          <w:tcPr>
            <w:tcW w:w="0" w:type="auto"/>
          </w:tcPr>
          <w:p w14:paraId="7B6CC38F" w14:textId="60EA8D32" w:rsidR="005309C5" w:rsidRPr="00590FD0" w:rsidRDefault="00D745DF" w:rsidP="006C47AD">
            <w:pPr>
              <w:rPr>
                <w:rFonts w:ascii="Cambria" w:eastAsia="Cambria" w:hAnsi="Cambria" w:cs="Cambria"/>
                <w:lang w:val="en-US"/>
              </w:rPr>
            </w:pPr>
            <w:r w:rsidRPr="00590FD0">
              <w:rPr>
                <w:rFonts w:ascii="Cambria" w:eastAsia="Cambria" w:hAnsi="Cambria" w:cs="Cambria"/>
                <w:lang w:val="en-US"/>
              </w:rPr>
              <w:t xml:space="preserve">Preliminary validity testing of the eHealth Literacy Questionnaire (eHLQ): a </w:t>
            </w:r>
            <w:r w:rsidR="00CC2A84" w:rsidRPr="00590FD0">
              <w:rPr>
                <w:rFonts w:ascii="Cambria" w:eastAsia="Cambria" w:hAnsi="Cambria" w:cs="Cambria"/>
                <w:lang w:val="en-US"/>
              </w:rPr>
              <w:t>Confirmatory</w:t>
            </w:r>
            <w:r w:rsidRPr="00590FD0">
              <w:rPr>
                <w:rFonts w:ascii="Cambria" w:eastAsia="Cambria" w:hAnsi="Cambria" w:cs="Cambria"/>
                <w:lang w:val="en-US"/>
              </w:rPr>
              <w:t xml:space="preserve"> Factor Analysis (CFA) in Norwegian hospitalized patients</w:t>
            </w:r>
          </w:p>
        </w:tc>
        <w:tc>
          <w:tcPr>
            <w:tcW w:w="0" w:type="auto"/>
          </w:tcPr>
          <w:p w14:paraId="1B299312" w14:textId="5437CAD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24FBE957" w14:textId="1A5F40B7"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6F33733D" w14:textId="2AB38D5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orway</w:t>
            </w:r>
          </w:p>
        </w:tc>
        <w:tc>
          <w:tcPr>
            <w:tcW w:w="0" w:type="auto"/>
          </w:tcPr>
          <w:p w14:paraId="23D8D3B0" w14:textId="4541559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orwegian</w:t>
            </w:r>
          </w:p>
        </w:tc>
        <w:tc>
          <w:tcPr>
            <w:tcW w:w="0" w:type="auto"/>
          </w:tcPr>
          <w:p w14:paraId="503DC966" w14:textId="7F4EEF9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Hospitalized patients</w:t>
            </w:r>
          </w:p>
        </w:tc>
        <w:tc>
          <w:tcPr>
            <w:tcW w:w="0" w:type="auto"/>
          </w:tcPr>
          <w:p w14:paraId="40313168" w14:textId="4BFEE9A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260</w:t>
            </w:r>
          </w:p>
        </w:tc>
        <w:tc>
          <w:tcPr>
            <w:tcW w:w="0" w:type="auto"/>
          </w:tcPr>
          <w:p w14:paraId="0C0F8D22" w14:textId="44164B8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7: (1) Using technology to process health information, (2) Understanding health concepts and language, (3) Ability to actively engage with digital services, (4) Feel safe and in control, (5) Motivated to engage with digital services, (6) Access to digital services, (7) Digital services that suit individual needs</w:t>
            </w:r>
          </w:p>
        </w:tc>
        <w:tc>
          <w:tcPr>
            <w:tcW w:w="0" w:type="auto"/>
          </w:tcPr>
          <w:p w14:paraId="6D642C50" w14:textId="68920B9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1) .85, (2) .</w:t>
            </w:r>
            <w:r w:rsidR="004E4E43" w:rsidRPr="00590FD0">
              <w:rPr>
                <w:rFonts w:ascii="Cambria" w:eastAsia="Cambria" w:hAnsi="Cambria" w:cs="Cambria"/>
                <w:lang w:val="en-US"/>
              </w:rPr>
              <w:t>7</w:t>
            </w:r>
            <w:r w:rsidRPr="00590FD0">
              <w:rPr>
                <w:rFonts w:ascii="Cambria" w:eastAsia="Cambria" w:hAnsi="Cambria" w:cs="Cambria"/>
                <w:lang w:val="en-US"/>
              </w:rPr>
              <w:t>3, (3) .90, (4) .83, (5) .84, (6) .76, (7) .84</w:t>
            </w:r>
          </w:p>
        </w:tc>
        <w:tc>
          <w:tcPr>
            <w:tcW w:w="0" w:type="auto"/>
          </w:tcPr>
          <w:p w14:paraId="3704E63C" w14:textId="1707E36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14BD1935" w14:textId="77777777" w:rsidTr="005309C5">
        <w:tc>
          <w:tcPr>
            <w:tcW w:w="0" w:type="auto"/>
          </w:tcPr>
          <w:p w14:paraId="0EDC5084" w14:textId="282B57F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LQ</w:t>
            </w:r>
          </w:p>
        </w:tc>
        <w:tc>
          <w:tcPr>
            <w:tcW w:w="0" w:type="auto"/>
          </w:tcPr>
          <w:p w14:paraId="35099FA9" w14:textId="435BE1A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Hernández Encuentra et al., 2024</w:t>
            </w:r>
          </w:p>
        </w:tc>
        <w:tc>
          <w:tcPr>
            <w:tcW w:w="0" w:type="auto"/>
          </w:tcPr>
          <w:p w14:paraId="2299F2A8" w14:textId="70D62204" w:rsidR="005309C5" w:rsidRPr="00590FD0" w:rsidRDefault="00DC35A1" w:rsidP="006C47AD">
            <w:pPr>
              <w:rPr>
                <w:rFonts w:ascii="Cambria" w:eastAsia="Cambria" w:hAnsi="Cambria" w:cs="Cambria"/>
                <w:lang w:val="en-US"/>
              </w:rPr>
            </w:pPr>
            <w:r w:rsidRPr="00590FD0">
              <w:rPr>
                <w:rFonts w:ascii="Cambria" w:eastAsia="Cambria" w:hAnsi="Cambria" w:cs="Cambria"/>
                <w:lang w:val="en-US"/>
              </w:rPr>
              <w:t>Spanish and Catalan Versions of the eHealth Literacy Questionnaire: Translation, Cross-</w:t>
            </w:r>
            <w:r w:rsidRPr="00590FD0">
              <w:rPr>
                <w:rFonts w:ascii="Cambria" w:eastAsia="Cambria" w:hAnsi="Cambria" w:cs="Cambria"/>
                <w:lang w:val="en-US"/>
              </w:rPr>
              <w:lastRenderedPageBreak/>
              <w:t>Cultural Adaptation, and Validation Study</w:t>
            </w:r>
          </w:p>
        </w:tc>
        <w:tc>
          <w:tcPr>
            <w:tcW w:w="0" w:type="auto"/>
          </w:tcPr>
          <w:p w14:paraId="4D3EE9B7" w14:textId="56A2120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w:t>
            </w:r>
          </w:p>
        </w:tc>
        <w:tc>
          <w:tcPr>
            <w:tcW w:w="0" w:type="auto"/>
          </w:tcPr>
          <w:p w14:paraId="0198EAB9" w14:textId="0932A6DC"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62717B7E" w14:textId="6392FB6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pain</w:t>
            </w:r>
          </w:p>
        </w:tc>
        <w:tc>
          <w:tcPr>
            <w:tcW w:w="0" w:type="auto"/>
          </w:tcPr>
          <w:p w14:paraId="369B8B22" w14:textId="18C2C6D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Catalan, Spanish</w:t>
            </w:r>
          </w:p>
        </w:tc>
        <w:tc>
          <w:tcPr>
            <w:tcW w:w="0" w:type="auto"/>
          </w:tcPr>
          <w:p w14:paraId="08356E0C" w14:textId="3BECEAF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22B6181C" w14:textId="4138037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800</w:t>
            </w:r>
          </w:p>
        </w:tc>
        <w:tc>
          <w:tcPr>
            <w:tcW w:w="0" w:type="auto"/>
          </w:tcPr>
          <w:p w14:paraId="68F48B3E" w14:textId="3EB1227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7: (1) Using technology to process health information, (2) Understanding of health concepts and </w:t>
            </w:r>
            <w:r w:rsidRPr="00590FD0">
              <w:rPr>
                <w:rFonts w:ascii="Cambria" w:eastAsia="Cambria" w:hAnsi="Cambria" w:cs="Cambria"/>
                <w:lang w:val="en-US"/>
              </w:rPr>
              <w:lastRenderedPageBreak/>
              <w:t>language, (3) Ability to actively engage with digital services, (4) Feel safe and in control, (5) Motivated to engage with digital services, (6) Access to digital services that work, (7) Digital services that suit individual needs</w:t>
            </w:r>
          </w:p>
        </w:tc>
        <w:tc>
          <w:tcPr>
            <w:tcW w:w="0" w:type="auto"/>
          </w:tcPr>
          <w:p w14:paraId="04CB7BE9" w14:textId="10A8AA27" w:rsidR="005309C5" w:rsidRPr="00590FD0" w:rsidRDefault="009A75F4" w:rsidP="006C47AD">
            <w:pPr>
              <w:rPr>
                <w:rFonts w:ascii="Cambria" w:eastAsia="Cambria" w:hAnsi="Cambria" w:cs="Cambria"/>
                <w:lang w:val="en-US"/>
              </w:rPr>
            </w:pPr>
            <w:r w:rsidRPr="00590FD0">
              <w:rPr>
                <w:rFonts w:ascii="Cambria" w:eastAsia="Cambria" w:hAnsi="Cambria" w:cs="Cambria"/>
                <w:lang w:val="en-US"/>
              </w:rPr>
              <w:lastRenderedPageBreak/>
              <w:t xml:space="preserve">Spanish version: </w:t>
            </w:r>
            <w:r w:rsidR="005309C5" w:rsidRPr="00590FD0">
              <w:rPr>
                <w:rFonts w:ascii="Cambria" w:eastAsia="Cambria" w:hAnsi="Cambria" w:cs="Cambria"/>
                <w:lang w:val="en-US"/>
              </w:rPr>
              <w:t>(1) .90, (2) .85, (3) .92, (4) .90, (5) .90, (6) .88, (7): .92</w:t>
            </w:r>
            <w:r w:rsidRPr="00590FD0">
              <w:rPr>
                <w:rFonts w:ascii="Cambria" w:eastAsia="Cambria" w:hAnsi="Cambria" w:cs="Cambria"/>
                <w:lang w:val="en-US"/>
              </w:rPr>
              <w:t xml:space="preserve">; Catalan version: </w:t>
            </w:r>
            <w:r w:rsidR="00316BF6" w:rsidRPr="00590FD0">
              <w:rPr>
                <w:rFonts w:ascii="Cambria" w:eastAsia="Cambria" w:hAnsi="Cambria" w:cs="Cambria"/>
                <w:lang w:val="en-US"/>
              </w:rPr>
              <w:t xml:space="preserve">(1) .91, (2) .85, (3) </w:t>
            </w:r>
            <w:r w:rsidR="00316BF6" w:rsidRPr="00590FD0">
              <w:rPr>
                <w:rFonts w:ascii="Cambria" w:eastAsia="Cambria" w:hAnsi="Cambria" w:cs="Cambria"/>
                <w:lang w:val="en-US"/>
              </w:rPr>
              <w:lastRenderedPageBreak/>
              <w:t>.92, (4) .90, (5) .</w:t>
            </w:r>
            <w:r w:rsidR="001E30A1" w:rsidRPr="00590FD0">
              <w:rPr>
                <w:rFonts w:ascii="Cambria" w:eastAsia="Cambria" w:hAnsi="Cambria" w:cs="Cambria"/>
                <w:lang w:val="en-US"/>
              </w:rPr>
              <w:t>90, (6) .88 (7) .92</w:t>
            </w:r>
          </w:p>
        </w:tc>
        <w:tc>
          <w:tcPr>
            <w:tcW w:w="0" w:type="auto"/>
          </w:tcPr>
          <w:p w14:paraId="0D5D39F1" w14:textId="68CB2B1D" w:rsidR="005309C5" w:rsidRPr="00590FD0" w:rsidRDefault="00F938C4" w:rsidP="006C47AD">
            <w:pPr>
              <w:rPr>
                <w:rFonts w:ascii="Cambria" w:eastAsia="Cambria" w:hAnsi="Cambria" w:cs="Cambria"/>
                <w:lang w:val="en-US"/>
              </w:rPr>
            </w:pPr>
            <w:r w:rsidRPr="00590FD0">
              <w:rPr>
                <w:rFonts w:ascii="Cambria" w:eastAsia="Cambria" w:hAnsi="Cambria" w:cs="Cambria"/>
                <w:lang w:val="en-US"/>
              </w:rPr>
              <w:lastRenderedPageBreak/>
              <w:t xml:space="preserve">Spanish version: </w:t>
            </w:r>
            <w:r w:rsidR="005309C5" w:rsidRPr="00590FD0">
              <w:rPr>
                <w:rFonts w:ascii="Cambria" w:eastAsia="Cambria" w:hAnsi="Cambria" w:cs="Cambria"/>
                <w:lang w:val="en-US"/>
              </w:rPr>
              <w:t>(1) .92, (2) .87, (3) .92, (4) .90, (5) .92, (6) .89, (7) .90</w:t>
            </w:r>
            <w:r w:rsidR="000F4F00" w:rsidRPr="00590FD0">
              <w:rPr>
                <w:rFonts w:ascii="Cambria" w:eastAsia="Cambria" w:hAnsi="Cambria" w:cs="Cambria"/>
                <w:lang w:val="en-US"/>
              </w:rPr>
              <w:t xml:space="preserve">; </w:t>
            </w:r>
            <w:r w:rsidR="000F4F00" w:rsidRPr="00590FD0">
              <w:rPr>
                <w:rFonts w:ascii="Cambria" w:eastAsia="Cambria" w:hAnsi="Cambria" w:cs="Cambria"/>
                <w:lang w:val="en-US"/>
              </w:rPr>
              <w:lastRenderedPageBreak/>
              <w:t xml:space="preserve">Catalan version: </w:t>
            </w:r>
            <w:r w:rsidR="00C81943" w:rsidRPr="00590FD0">
              <w:rPr>
                <w:rFonts w:ascii="Cambria" w:eastAsia="Cambria" w:hAnsi="Cambria" w:cs="Cambria"/>
                <w:lang w:val="en-US"/>
              </w:rPr>
              <w:t xml:space="preserve">(1) .91, (2) .85, (3) </w:t>
            </w:r>
            <w:r w:rsidR="00985790" w:rsidRPr="00590FD0">
              <w:rPr>
                <w:rFonts w:ascii="Cambria" w:eastAsia="Cambria" w:hAnsi="Cambria" w:cs="Cambria"/>
                <w:lang w:val="en-US"/>
              </w:rPr>
              <w:t>.92, (4) .90, (5) .91, (6) .89, (7) .91</w:t>
            </w:r>
          </w:p>
        </w:tc>
      </w:tr>
      <w:tr w:rsidR="005309C5" w:rsidRPr="00590FD0" w14:paraId="0791D3C4" w14:textId="77777777" w:rsidTr="005309C5">
        <w:tc>
          <w:tcPr>
            <w:tcW w:w="0" w:type="auto"/>
          </w:tcPr>
          <w:p w14:paraId="04EABEC0" w14:textId="15DB327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eHLQ</w:t>
            </w:r>
          </w:p>
        </w:tc>
        <w:tc>
          <w:tcPr>
            <w:tcW w:w="0" w:type="auto"/>
          </w:tcPr>
          <w:p w14:paraId="3CA48765" w14:textId="41190C5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oot et al., 2023</w:t>
            </w:r>
          </w:p>
        </w:tc>
        <w:tc>
          <w:tcPr>
            <w:tcW w:w="0" w:type="auto"/>
          </w:tcPr>
          <w:p w14:paraId="7E9DCF87" w14:textId="0E1391F1" w:rsidR="005309C5" w:rsidRPr="00590FD0" w:rsidRDefault="0032101A" w:rsidP="006C47AD">
            <w:pPr>
              <w:rPr>
                <w:rFonts w:ascii="Cambria" w:eastAsia="Cambria" w:hAnsi="Cambria" w:cs="Cambria"/>
                <w:lang w:val="en-US"/>
              </w:rPr>
            </w:pPr>
            <w:r w:rsidRPr="00590FD0">
              <w:rPr>
                <w:rFonts w:ascii="Cambria" w:eastAsia="Cambria" w:hAnsi="Cambria" w:cs="Cambria"/>
                <w:lang w:val="en-US"/>
              </w:rPr>
              <w:t>Translation, cultural adaptation and validity assessment of the Dutch version of the eHealth Literacy Questionnaire: a mixed-method approach</w:t>
            </w:r>
          </w:p>
        </w:tc>
        <w:tc>
          <w:tcPr>
            <w:tcW w:w="0" w:type="auto"/>
          </w:tcPr>
          <w:p w14:paraId="0EEAF7A6" w14:textId="458E4946"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672B597E" w14:textId="56E83DAB"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05152DD7" w14:textId="7B411CF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etherlands</w:t>
            </w:r>
          </w:p>
        </w:tc>
        <w:tc>
          <w:tcPr>
            <w:tcW w:w="0" w:type="auto"/>
          </w:tcPr>
          <w:p w14:paraId="188C3646" w14:textId="0C0189D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Dutch</w:t>
            </w:r>
          </w:p>
        </w:tc>
        <w:tc>
          <w:tcPr>
            <w:tcW w:w="0" w:type="auto"/>
          </w:tcPr>
          <w:p w14:paraId="560AD280" w14:textId="239E15F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 with internet access</w:t>
            </w:r>
          </w:p>
        </w:tc>
        <w:tc>
          <w:tcPr>
            <w:tcW w:w="0" w:type="auto"/>
          </w:tcPr>
          <w:p w14:paraId="4CCD00AC" w14:textId="13BB5FC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1,650</w:t>
            </w:r>
          </w:p>
        </w:tc>
        <w:tc>
          <w:tcPr>
            <w:tcW w:w="0" w:type="auto"/>
          </w:tcPr>
          <w:p w14:paraId="049C4D28" w14:textId="4C6A246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7: (1) Using technology to process health information, (2) Engagement in own health, (3) Ability to actively engage with digital services, (4) Feel safe and in control, (5) Motivated to </w:t>
            </w:r>
            <w:r w:rsidRPr="00590FD0">
              <w:rPr>
                <w:rFonts w:ascii="Cambria" w:eastAsia="Cambria" w:hAnsi="Cambria" w:cs="Cambria"/>
                <w:lang w:val="en-US"/>
              </w:rPr>
              <w:lastRenderedPageBreak/>
              <w:t>engage with digital services, (6) Access to digital services that work, (7) Digital services that suit individual needs</w:t>
            </w:r>
          </w:p>
        </w:tc>
        <w:tc>
          <w:tcPr>
            <w:tcW w:w="0" w:type="auto"/>
          </w:tcPr>
          <w:p w14:paraId="783A65BE" w14:textId="5A2EA05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1) .67, (2) .68, (3) .79, (4) .80, (5) .67, (6) .71, (7) .74</w:t>
            </w:r>
          </w:p>
        </w:tc>
        <w:tc>
          <w:tcPr>
            <w:tcW w:w="0" w:type="auto"/>
          </w:tcPr>
          <w:p w14:paraId="735E23C7" w14:textId="683ED35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78F82A72" w14:textId="77777777" w:rsidTr="005309C5">
        <w:tc>
          <w:tcPr>
            <w:tcW w:w="0" w:type="auto"/>
          </w:tcPr>
          <w:p w14:paraId="17CA7A11" w14:textId="6E45A988"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LQ</w:t>
            </w:r>
          </w:p>
        </w:tc>
        <w:tc>
          <w:tcPr>
            <w:tcW w:w="0" w:type="auto"/>
          </w:tcPr>
          <w:p w14:paraId="4DB99BFE" w14:textId="664AEBE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jöström et al., 2023</w:t>
            </w:r>
          </w:p>
        </w:tc>
        <w:tc>
          <w:tcPr>
            <w:tcW w:w="0" w:type="auto"/>
          </w:tcPr>
          <w:p w14:paraId="3F25E14D" w14:textId="200FC60E" w:rsidR="005309C5" w:rsidRPr="00590FD0" w:rsidRDefault="00353CAF" w:rsidP="006C47AD">
            <w:pPr>
              <w:rPr>
                <w:rFonts w:ascii="Cambria" w:eastAsia="Cambria" w:hAnsi="Cambria" w:cs="Cambria"/>
                <w:lang w:val="en-US"/>
              </w:rPr>
            </w:pPr>
            <w:r w:rsidRPr="00590FD0">
              <w:rPr>
                <w:rFonts w:ascii="Cambria" w:eastAsia="Cambria" w:hAnsi="Cambria" w:cs="Cambria"/>
                <w:lang w:val="en-US"/>
              </w:rPr>
              <w:t>The Swedish Version of the eHealth Literacy Questionnaire: Translation, Cultural Adaptation, and Validation Study</w:t>
            </w:r>
          </w:p>
        </w:tc>
        <w:tc>
          <w:tcPr>
            <w:tcW w:w="0" w:type="auto"/>
          </w:tcPr>
          <w:p w14:paraId="64A2337E" w14:textId="3B8A2E7A"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3D9E48E8" w14:textId="03554F35"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7C5FC7D7" w14:textId="64C87B3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en</w:t>
            </w:r>
          </w:p>
        </w:tc>
        <w:tc>
          <w:tcPr>
            <w:tcW w:w="0" w:type="auto"/>
          </w:tcPr>
          <w:p w14:paraId="018281F7" w14:textId="7A2CF3F4"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wedish</w:t>
            </w:r>
          </w:p>
        </w:tc>
        <w:tc>
          <w:tcPr>
            <w:tcW w:w="0" w:type="auto"/>
          </w:tcPr>
          <w:p w14:paraId="06C081C7" w14:textId="5BD22B1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Patients visiting primary health care centers and parents of hospitalized children</w:t>
            </w:r>
          </w:p>
        </w:tc>
        <w:tc>
          <w:tcPr>
            <w:tcW w:w="0" w:type="auto"/>
          </w:tcPr>
          <w:p w14:paraId="590E4683" w14:textId="23D9CA2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236</w:t>
            </w:r>
          </w:p>
        </w:tc>
        <w:tc>
          <w:tcPr>
            <w:tcW w:w="0" w:type="auto"/>
          </w:tcPr>
          <w:p w14:paraId="6B05AFA7" w14:textId="1CC99C6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7: (1) Using technology to process health information, (2) Understanding of health concepts and language, (3) Ability to actively engage with digital services, (4) Feel safe and in control, (5) Motivated to engage with digital services, (6) Access to digital services that work, (7) Digital </w:t>
            </w:r>
            <w:r w:rsidRPr="00590FD0">
              <w:rPr>
                <w:rFonts w:ascii="Cambria" w:eastAsia="Cambria" w:hAnsi="Cambria" w:cs="Cambria"/>
                <w:lang w:val="en-US"/>
              </w:rPr>
              <w:lastRenderedPageBreak/>
              <w:t>services that suit individual needs</w:t>
            </w:r>
          </w:p>
        </w:tc>
        <w:tc>
          <w:tcPr>
            <w:tcW w:w="0" w:type="auto"/>
          </w:tcPr>
          <w:p w14:paraId="223F66BE" w14:textId="7A443081"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1) .88, (2) .82, (3) .92, (4) .83, (5) .87, (6) .82, (7) .90</w:t>
            </w:r>
          </w:p>
        </w:tc>
        <w:tc>
          <w:tcPr>
            <w:tcW w:w="0" w:type="auto"/>
          </w:tcPr>
          <w:p w14:paraId="755555E2" w14:textId="118ADE8D"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18F5A29A" w14:textId="77777777" w:rsidTr="005309C5">
        <w:tc>
          <w:tcPr>
            <w:tcW w:w="0" w:type="auto"/>
          </w:tcPr>
          <w:p w14:paraId="02F24619" w14:textId="55C8471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HLS19-DIGI</w:t>
            </w:r>
            <w:r w:rsidRPr="00590FD0">
              <w:rPr>
                <w:rFonts w:ascii="Cambria" w:eastAsia="Cambria" w:hAnsi="Cambria" w:cs="Cambria"/>
                <w:vertAlign w:val="superscript"/>
                <w:lang w:val="en-US"/>
              </w:rPr>
              <w:t>c</w:t>
            </w:r>
          </w:p>
        </w:tc>
        <w:tc>
          <w:tcPr>
            <w:tcW w:w="0" w:type="auto"/>
          </w:tcPr>
          <w:p w14:paraId="2377D565" w14:textId="27E56D97"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Levin-Zamir et al., 2025</w:t>
            </w:r>
          </w:p>
        </w:tc>
        <w:tc>
          <w:tcPr>
            <w:tcW w:w="0" w:type="auto"/>
          </w:tcPr>
          <w:p w14:paraId="0278EA31" w14:textId="09B69E99" w:rsidR="005309C5" w:rsidRPr="00590FD0" w:rsidRDefault="005C2675" w:rsidP="006C47AD">
            <w:pPr>
              <w:rPr>
                <w:rFonts w:ascii="Cambria" w:eastAsia="Cambria" w:hAnsi="Cambria" w:cs="Cambria"/>
                <w:lang w:val="en-US"/>
              </w:rPr>
            </w:pPr>
            <w:r w:rsidRPr="00590FD0">
              <w:rPr>
                <w:rFonts w:ascii="Cambria" w:eastAsia="Cambria" w:hAnsi="Cambria" w:cs="Cambria"/>
                <w:lang w:val="en-US"/>
              </w:rPr>
              <w:t>Measuring digital health literacy and its associations with determinants and health outcomes in 13 countries</w:t>
            </w:r>
          </w:p>
        </w:tc>
        <w:tc>
          <w:tcPr>
            <w:tcW w:w="0" w:type="auto"/>
          </w:tcPr>
          <w:p w14:paraId="474252E5" w14:textId="4AF3B52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c>
          <w:tcPr>
            <w:tcW w:w="0" w:type="auto"/>
          </w:tcPr>
          <w:p w14:paraId="5672E572" w14:textId="27A9F5CD" w:rsidR="005309C5" w:rsidRPr="00590FD0" w:rsidRDefault="005309C5" w:rsidP="006C47AD">
            <w:pPr>
              <w:rPr>
                <w:rFonts w:ascii="Cambria" w:eastAsia="Cambria" w:hAnsi="Cambria" w:cs="Segoe UI Symbol"/>
                <w:lang w:val="en-US"/>
              </w:rPr>
            </w:pPr>
            <w:r w:rsidRPr="00590FD0">
              <w:rPr>
                <w:rFonts w:ascii="Segoe UI Symbol" w:eastAsia="Cambria" w:hAnsi="Segoe UI Symbol" w:cs="Segoe UI Symbol"/>
                <w:lang w:val="en-US"/>
              </w:rPr>
              <w:t>✓</w:t>
            </w:r>
          </w:p>
        </w:tc>
        <w:tc>
          <w:tcPr>
            <w:tcW w:w="0" w:type="auto"/>
          </w:tcPr>
          <w:p w14:paraId="10D9207B" w14:textId="3E4778F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Austria, Belgium, Czechia, Denmark, France, Germany, Hungary, Ireland, Israel, Norway, Portugal, Slovakia, Switzerland</w:t>
            </w:r>
          </w:p>
        </w:tc>
        <w:tc>
          <w:tcPr>
            <w:tcW w:w="0" w:type="auto"/>
          </w:tcPr>
          <w:p w14:paraId="74BFCEE5" w14:textId="56F76342"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Austria, Germany: German; Belgium: Dutch, French; Czechia: Czech; Denmark: Danish; France: French; Hungary: Hungarian; Ireland: English; Israel: Hebrew, Arab, Russian; Norway: Norwegian; Portugal: Portuguese; Slovakia: Slovak; Switzerland: French, German, Italian</w:t>
            </w:r>
          </w:p>
        </w:tc>
        <w:tc>
          <w:tcPr>
            <w:tcW w:w="0" w:type="auto"/>
          </w:tcPr>
          <w:p w14:paraId="7D711A94" w14:textId="6BA7AD2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7715957A" w14:textId="1AAB54CB"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n=28,057 (1,000–4,487 per country)</w:t>
            </w:r>
          </w:p>
        </w:tc>
        <w:tc>
          <w:tcPr>
            <w:tcW w:w="0" w:type="auto"/>
          </w:tcPr>
          <w:p w14:paraId="121450F3" w14:textId="39E0A12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HLS19-DIGI-HI: 1</w:t>
            </w:r>
          </w:p>
        </w:tc>
        <w:tc>
          <w:tcPr>
            <w:tcW w:w="0" w:type="auto"/>
          </w:tcPr>
          <w:p w14:paraId="307235D9" w14:textId="779C08C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Mean: .83, Austria: .81, Belgium: .86, Czechia: .82, </w:t>
            </w:r>
            <w:r w:rsidR="00AB4C8D" w:rsidRPr="00590FD0">
              <w:rPr>
                <w:rFonts w:ascii="Cambria" w:eastAsia="Cambria" w:hAnsi="Cambria" w:cs="Cambria"/>
                <w:lang w:val="en-US"/>
              </w:rPr>
              <w:t xml:space="preserve">Denmark: .86, </w:t>
            </w:r>
            <w:r w:rsidRPr="00590FD0">
              <w:rPr>
                <w:rFonts w:ascii="Cambria" w:eastAsia="Cambria" w:hAnsi="Cambria" w:cs="Cambria"/>
                <w:lang w:val="en-US"/>
              </w:rPr>
              <w:t xml:space="preserve">France: .86, </w:t>
            </w:r>
            <w:r w:rsidR="00AB4C8D" w:rsidRPr="00590FD0">
              <w:rPr>
                <w:rFonts w:ascii="Cambria" w:eastAsia="Cambria" w:hAnsi="Cambria" w:cs="Cambria"/>
                <w:lang w:val="en-US"/>
              </w:rPr>
              <w:t xml:space="preserve">Germany: .83, </w:t>
            </w:r>
            <w:r w:rsidRPr="00590FD0">
              <w:rPr>
                <w:rFonts w:ascii="Cambria" w:eastAsia="Cambria" w:hAnsi="Cambria" w:cs="Cambria"/>
                <w:lang w:val="en-US"/>
              </w:rPr>
              <w:t>Hungary: .79, Ireland: .79, Israel: .83, Norway: .77, Portugal: .83, Slovakia: .87</w:t>
            </w:r>
            <w:r w:rsidR="00AB4C8D" w:rsidRPr="00590FD0">
              <w:rPr>
                <w:rFonts w:ascii="Cambria" w:eastAsia="Cambria" w:hAnsi="Cambria" w:cs="Cambria"/>
                <w:lang w:val="en-US"/>
              </w:rPr>
              <w:t>, Switzerland: .85</w:t>
            </w:r>
          </w:p>
        </w:tc>
        <w:tc>
          <w:tcPr>
            <w:tcW w:w="0" w:type="auto"/>
          </w:tcPr>
          <w:p w14:paraId="288888D2" w14:textId="748934B0"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w:t>
            </w:r>
          </w:p>
        </w:tc>
      </w:tr>
      <w:tr w:rsidR="005309C5" w:rsidRPr="00590FD0" w14:paraId="0BD09FA2" w14:textId="77777777" w:rsidTr="005309C5">
        <w:tc>
          <w:tcPr>
            <w:tcW w:w="0" w:type="auto"/>
          </w:tcPr>
          <w:p w14:paraId="5E1207AA" w14:textId="7F5BC3C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eHLUS</w:t>
            </w:r>
            <w:r w:rsidRPr="00590FD0">
              <w:rPr>
                <w:rFonts w:ascii="Cambria" w:eastAsia="Cambria" w:hAnsi="Cambria" w:cs="Cambria"/>
                <w:vertAlign w:val="superscript"/>
                <w:lang w:val="en-US"/>
              </w:rPr>
              <w:t>d</w:t>
            </w:r>
          </w:p>
        </w:tc>
        <w:tc>
          <w:tcPr>
            <w:tcW w:w="0" w:type="auto"/>
          </w:tcPr>
          <w:p w14:paraId="74BCF9F1" w14:textId="20A6EFAF"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Stephan et al., 2025</w:t>
            </w:r>
          </w:p>
        </w:tc>
        <w:tc>
          <w:tcPr>
            <w:tcW w:w="0" w:type="auto"/>
          </w:tcPr>
          <w:p w14:paraId="503349D7" w14:textId="5C49E5EC" w:rsidR="005309C5" w:rsidRPr="00590FD0" w:rsidRDefault="00353CAF" w:rsidP="006C47AD">
            <w:pPr>
              <w:rPr>
                <w:rFonts w:ascii="Cambria" w:eastAsia="Cambria" w:hAnsi="Cambria" w:cs="Segoe UI Symbol"/>
                <w:lang w:val="en-US"/>
              </w:rPr>
            </w:pPr>
            <w:r w:rsidRPr="00590FD0">
              <w:rPr>
                <w:rFonts w:ascii="Cambria" w:eastAsia="Cambria" w:hAnsi="Cambria" w:cs="Cambria"/>
                <w:lang w:val="en-US"/>
              </w:rPr>
              <w:t xml:space="preserve">Development and validation </w:t>
            </w:r>
            <w:r w:rsidRPr="00590FD0">
              <w:rPr>
                <w:rFonts w:ascii="Cambria" w:eastAsia="Cambria" w:hAnsi="Cambria" w:cs="Cambria"/>
                <w:lang w:val="en-US"/>
              </w:rPr>
              <w:lastRenderedPageBreak/>
              <w:t>of the eHealth Literacy and Use Scale (eHLUS) to measure medical app literacy</w:t>
            </w:r>
          </w:p>
        </w:tc>
        <w:tc>
          <w:tcPr>
            <w:tcW w:w="0" w:type="auto"/>
          </w:tcPr>
          <w:p w14:paraId="10CD960E" w14:textId="20B80F65" w:rsidR="005309C5" w:rsidRPr="00590FD0" w:rsidRDefault="005309C5" w:rsidP="006C47AD">
            <w:pPr>
              <w:rPr>
                <w:rFonts w:ascii="Cambria" w:eastAsia="Cambria" w:hAnsi="Cambria" w:cs="Cambria"/>
                <w:lang w:val="en-US"/>
              </w:rPr>
            </w:pPr>
            <w:r w:rsidRPr="00590FD0">
              <w:rPr>
                <w:rFonts w:ascii="Segoe UI Symbol" w:eastAsia="Cambria" w:hAnsi="Segoe UI Symbol" w:cs="Segoe UI Symbol"/>
                <w:lang w:val="en-US"/>
              </w:rPr>
              <w:lastRenderedPageBreak/>
              <w:t>✓</w:t>
            </w:r>
          </w:p>
        </w:tc>
        <w:tc>
          <w:tcPr>
            <w:tcW w:w="0" w:type="auto"/>
          </w:tcPr>
          <w:p w14:paraId="3A02422C" w14:textId="0BEA897D" w:rsidR="005309C5" w:rsidRPr="00590FD0" w:rsidRDefault="005309C5" w:rsidP="006C47AD">
            <w:pPr>
              <w:rPr>
                <w:rFonts w:ascii="Cambria" w:eastAsia="Cambria" w:hAnsi="Cambria" w:cs="Segoe UI Symbol"/>
                <w:lang w:val="en-US"/>
              </w:rPr>
            </w:pPr>
            <w:r w:rsidRPr="00590FD0">
              <w:rPr>
                <w:rFonts w:ascii="Cambria" w:eastAsia="Cambria" w:hAnsi="Cambria" w:cs="Cambria"/>
                <w:lang w:val="en-US"/>
              </w:rPr>
              <w:t>–</w:t>
            </w:r>
          </w:p>
        </w:tc>
        <w:tc>
          <w:tcPr>
            <w:tcW w:w="0" w:type="auto"/>
          </w:tcPr>
          <w:p w14:paraId="03B15679" w14:textId="723BC08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y</w:t>
            </w:r>
          </w:p>
        </w:tc>
        <w:tc>
          <w:tcPr>
            <w:tcW w:w="0" w:type="auto"/>
          </w:tcPr>
          <w:p w14:paraId="454F142F" w14:textId="795558C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German</w:t>
            </w:r>
          </w:p>
        </w:tc>
        <w:tc>
          <w:tcPr>
            <w:tcW w:w="0" w:type="auto"/>
          </w:tcPr>
          <w:p w14:paraId="05C619B5" w14:textId="5A3C8A0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Individuals with </w:t>
            </w:r>
            <w:r w:rsidRPr="00590FD0">
              <w:rPr>
                <w:rFonts w:ascii="Cambria" w:eastAsia="Cambria" w:hAnsi="Cambria" w:cs="Cambria"/>
                <w:lang w:val="en-US"/>
              </w:rPr>
              <w:lastRenderedPageBreak/>
              <w:t>psychological burdens</w:t>
            </w:r>
          </w:p>
        </w:tc>
        <w:tc>
          <w:tcPr>
            <w:tcW w:w="0" w:type="auto"/>
          </w:tcPr>
          <w:p w14:paraId="1BD4E4EF" w14:textId="5F877153"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n=117</w:t>
            </w:r>
          </w:p>
        </w:tc>
        <w:tc>
          <w:tcPr>
            <w:tcW w:w="0" w:type="auto"/>
          </w:tcPr>
          <w:p w14:paraId="515F76CC" w14:textId="6A136DFE" w:rsidR="005309C5" w:rsidRPr="00590FD0" w:rsidRDefault="005309C5" w:rsidP="006C47AD">
            <w:pPr>
              <w:rPr>
                <w:rFonts w:ascii="Cambria" w:eastAsia="Cambria" w:hAnsi="Cambria" w:cs="Cambria"/>
                <w:lang w:val="en-US"/>
              </w:rPr>
            </w:pPr>
            <w:r w:rsidRPr="00590FD0">
              <w:rPr>
                <w:rFonts w:ascii="Cambria" w:eastAsia="Cambria" w:hAnsi="Cambria" w:cs="Cambria"/>
                <w:lang w:val="en-US"/>
              </w:rPr>
              <w:t xml:space="preserve">3: (1) Autonomous Use and </w:t>
            </w:r>
            <w:r w:rsidRPr="00590FD0">
              <w:rPr>
                <w:rFonts w:ascii="Cambria" w:eastAsia="Cambria" w:hAnsi="Cambria" w:cs="Cambria"/>
                <w:lang w:val="en-US"/>
              </w:rPr>
              <w:lastRenderedPageBreak/>
              <w:t>Technical Access, (2) eHealth Engagement; (3) eHealth Literacy</w:t>
            </w:r>
          </w:p>
        </w:tc>
        <w:tc>
          <w:tcPr>
            <w:tcW w:w="0" w:type="auto"/>
          </w:tcPr>
          <w:p w14:paraId="565D3F02" w14:textId="56819A25"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 xml:space="preserve">.913, (1) .855, (2) </w:t>
            </w:r>
            <w:r w:rsidRPr="00590FD0">
              <w:rPr>
                <w:rFonts w:ascii="Cambria" w:eastAsia="Cambria" w:hAnsi="Cambria" w:cs="Cambria"/>
                <w:lang w:val="en-US"/>
              </w:rPr>
              <w:lastRenderedPageBreak/>
              <w:t>.925, (3) .839</w:t>
            </w:r>
          </w:p>
        </w:tc>
        <w:tc>
          <w:tcPr>
            <w:tcW w:w="0" w:type="auto"/>
          </w:tcPr>
          <w:p w14:paraId="524713D4" w14:textId="68C369DC" w:rsidR="005309C5" w:rsidRPr="00590FD0" w:rsidRDefault="005309C5" w:rsidP="006C47AD">
            <w:pPr>
              <w:rPr>
                <w:rFonts w:ascii="Cambria" w:eastAsia="Cambria" w:hAnsi="Cambria" w:cs="Cambria"/>
                <w:lang w:val="en-US"/>
              </w:rPr>
            </w:pPr>
            <w:r w:rsidRPr="00590FD0">
              <w:rPr>
                <w:rFonts w:ascii="Cambria" w:eastAsia="Cambria" w:hAnsi="Cambria" w:cs="Cambria"/>
                <w:lang w:val="en-US"/>
              </w:rPr>
              <w:lastRenderedPageBreak/>
              <w:t>.911</w:t>
            </w:r>
          </w:p>
        </w:tc>
      </w:tr>
      <w:tr w:rsidR="00F6212F" w:rsidRPr="00590FD0" w14:paraId="75E61ACB" w14:textId="77777777" w:rsidTr="005309C5">
        <w:tc>
          <w:tcPr>
            <w:tcW w:w="0" w:type="auto"/>
          </w:tcPr>
          <w:p w14:paraId="2BD9E8EC" w14:textId="6C01DC4D"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Revised eHEALS-e</w:t>
            </w:r>
            <w:r w:rsidRPr="00590FD0">
              <w:rPr>
                <w:rFonts w:ascii="Cambria" w:eastAsia="Cambria" w:hAnsi="Cambria" w:cs="Cambria"/>
                <w:vertAlign w:val="superscript"/>
                <w:lang w:val="en-US"/>
              </w:rPr>
              <w:t>e</w:t>
            </w:r>
          </w:p>
        </w:tc>
        <w:tc>
          <w:tcPr>
            <w:tcW w:w="0" w:type="auto"/>
          </w:tcPr>
          <w:p w14:paraId="61C96F16" w14:textId="6DB0575F"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Efthymiou et al., 2025</w:t>
            </w:r>
          </w:p>
        </w:tc>
        <w:tc>
          <w:tcPr>
            <w:tcW w:w="0" w:type="auto"/>
          </w:tcPr>
          <w:p w14:paraId="07B79888" w14:textId="2114B9AC"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Validation of the eHealth literacy scales: comparison between the shorter and longer versions</w:t>
            </w:r>
          </w:p>
        </w:tc>
        <w:tc>
          <w:tcPr>
            <w:tcW w:w="0" w:type="auto"/>
          </w:tcPr>
          <w:p w14:paraId="29633E59" w14:textId="3323AD03" w:rsidR="00F6212F" w:rsidRPr="00590FD0" w:rsidRDefault="00F6212F" w:rsidP="00F6212F">
            <w:pPr>
              <w:rPr>
                <w:rFonts w:ascii="Segoe UI Symbol" w:eastAsia="Cambria" w:hAnsi="Segoe UI Symbol" w:cs="Segoe UI Symbol"/>
                <w:lang w:val="en-US"/>
              </w:rPr>
            </w:pPr>
            <w:r w:rsidRPr="00590FD0">
              <w:rPr>
                <w:rFonts w:ascii="Cambria" w:eastAsia="Cambria" w:hAnsi="Cambria" w:cs="Cambria"/>
                <w:lang w:val="en-US"/>
              </w:rPr>
              <w:t>–</w:t>
            </w:r>
          </w:p>
        </w:tc>
        <w:tc>
          <w:tcPr>
            <w:tcW w:w="0" w:type="auto"/>
          </w:tcPr>
          <w:p w14:paraId="5F5BA4DC" w14:textId="7AB12866" w:rsidR="00F6212F" w:rsidRPr="00590FD0" w:rsidRDefault="00F6212F" w:rsidP="00F6212F">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59D08587" w14:textId="7967C8DD"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Greece</w:t>
            </w:r>
          </w:p>
        </w:tc>
        <w:tc>
          <w:tcPr>
            <w:tcW w:w="0" w:type="auto"/>
          </w:tcPr>
          <w:p w14:paraId="2F9F84AE" w14:textId="1D91B136"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Greek</w:t>
            </w:r>
          </w:p>
        </w:tc>
        <w:tc>
          <w:tcPr>
            <w:tcW w:w="0" w:type="auto"/>
          </w:tcPr>
          <w:p w14:paraId="15B1CBA0" w14:textId="79481FE2"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Individuals</w:t>
            </w:r>
          </w:p>
        </w:tc>
        <w:tc>
          <w:tcPr>
            <w:tcW w:w="0" w:type="auto"/>
          </w:tcPr>
          <w:p w14:paraId="60DD6661" w14:textId="5EFC14F0"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n=401</w:t>
            </w:r>
          </w:p>
        </w:tc>
        <w:tc>
          <w:tcPr>
            <w:tcW w:w="0" w:type="auto"/>
          </w:tcPr>
          <w:p w14:paraId="28AD8C5A" w14:textId="07BC345A"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 xml:space="preserve">5: (1) Awareness resources and recognizing quality, (2) Understanding Information, (3) Smart on the Net, (4) Accessibility and Validity of Information, (5) Perceived Efficiency </w:t>
            </w:r>
          </w:p>
        </w:tc>
        <w:tc>
          <w:tcPr>
            <w:tcW w:w="0" w:type="auto"/>
          </w:tcPr>
          <w:p w14:paraId="24EE2EDD" w14:textId="3BEAD3D7"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80</w:t>
            </w:r>
            <w:r w:rsidR="00E606BC" w:rsidRPr="00590FD0">
              <w:rPr>
                <w:rFonts w:ascii="Cambria" w:eastAsia="Cambria" w:hAnsi="Cambria" w:cs="Cambria"/>
                <w:lang w:val="en-US"/>
              </w:rPr>
              <w:t>,</w:t>
            </w:r>
            <w:r w:rsidRPr="00590FD0">
              <w:rPr>
                <w:rFonts w:ascii="Cambria" w:eastAsia="Cambria" w:hAnsi="Cambria" w:cs="Cambria"/>
                <w:lang w:val="en-US"/>
              </w:rPr>
              <w:t xml:space="preserve"> (1) .89</w:t>
            </w:r>
            <w:r w:rsidR="00632874" w:rsidRPr="00590FD0">
              <w:rPr>
                <w:rFonts w:ascii="Cambria" w:eastAsia="Cambria" w:hAnsi="Cambria" w:cs="Cambria"/>
                <w:lang w:val="en-US"/>
              </w:rPr>
              <w:t>,</w:t>
            </w:r>
            <w:r w:rsidRPr="00590FD0">
              <w:rPr>
                <w:rFonts w:ascii="Cambria" w:eastAsia="Cambria" w:hAnsi="Cambria" w:cs="Cambria"/>
                <w:lang w:val="en-US"/>
              </w:rPr>
              <w:t xml:space="preserve"> (2) .85, (3) .</w:t>
            </w:r>
            <w:r w:rsidR="002E6851" w:rsidRPr="00590FD0">
              <w:rPr>
                <w:rFonts w:ascii="Cambria" w:eastAsia="Cambria" w:hAnsi="Cambria" w:cs="Cambria"/>
                <w:lang w:val="en-US"/>
              </w:rPr>
              <w:t>7</w:t>
            </w:r>
            <w:r w:rsidRPr="00590FD0">
              <w:rPr>
                <w:rFonts w:ascii="Cambria" w:eastAsia="Cambria" w:hAnsi="Cambria" w:cs="Cambria"/>
                <w:lang w:val="en-US"/>
              </w:rPr>
              <w:t>5, (4) .62, (5) .80</w:t>
            </w:r>
          </w:p>
        </w:tc>
        <w:tc>
          <w:tcPr>
            <w:tcW w:w="0" w:type="auto"/>
          </w:tcPr>
          <w:p w14:paraId="6088A9C7" w14:textId="263920AB"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w:t>
            </w:r>
          </w:p>
        </w:tc>
      </w:tr>
      <w:tr w:rsidR="00F6212F" w:rsidRPr="00590FD0" w14:paraId="1090D6C4" w14:textId="77777777" w:rsidTr="005309C5">
        <w:tc>
          <w:tcPr>
            <w:tcW w:w="0" w:type="auto"/>
          </w:tcPr>
          <w:p w14:paraId="641D5916" w14:textId="05FAD7FF"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Revised eHEALS-e</w:t>
            </w:r>
          </w:p>
        </w:tc>
        <w:tc>
          <w:tcPr>
            <w:tcW w:w="0" w:type="auto"/>
          </w:tcPr>
          <w:p w14:paraId="54EF9A13" w14:textId="44492C4A"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Petrič and Atanasova, 2024</w:t>
            </w:r>
          </w:p>
        </w:tc>
        <w:tc>
          <w:tcPr>
            <w:tcW w:w="0" w:type="auto"/>
          </w:tcPr>
          <w:p w14:paraId="3B2AEA33" w14:textId="2952FB89" w:rsidR="00F6212F" w:rsidRPr="00590FD0" w:rsidRDefault="00F6212F" w:rsidP="00F6212F">
            <w:pPr>
              <w:rPr>
                <w:rFonts w:ascii="Cambria" w:eastAsia="Cambria" w:hAnsi="Cambria" w:cs="Segoe UI Symbol"/>
                <w:lang w:val="en-US"/>
              </w:rPr>
            </w:pPr>
            <w:r w:rsidRPr="00590FD0">
              <w:rPr>
                <w:rFonts w:ascii="Cambria" w:eastAsia="Cambria" w:hAnsi="Cambria" w:cs="Cambria"/>
                <w:lang w:val="en-US"/>
              </w:rPr>
              <w:t>Validation of the extended e-health literacy scale: structural validity, construct validity and measurement invariance</w:t>
            </w:r>
          </w:p>
        </w:tc>
        <w:tc>
          <w:tcPr>
            <w:tcW w:w="0" w:type="auto"/>
          </w:tcPr>
          <w:p w14:paraId="06F6B920" w14:textId="68771343" w:rsidR="00F6212F" w:rsidRPr="00590FD0" w:rsidRDefault="00F6212F" w:rsidP="00F6212F">
            <w:pPr>
              <w:rPr>
                <w:rFonts w:ascii="Cambria" w:eastAsia="Cambria" w:hAnsi="Cambria" w:cs="Segoe UI Symbol"/>
                <w:lang w:val="en-US"/>
              </w:rPr>
            </w:pPr>
            <w:r w:rsidRPr="00590FD0">
              <w:rPr>
                <w:rFonts w:ascii="Segoe UI Symbol" w:eastAsia="Cambria" w:hAnsi="Segoe UI Symbol" w:cs="Segoe UI Symbol"/>
                <w:lang w:val="en-US"/>
              </w:rPr>
              <w:t>✓</w:t>
            </w:r>
          </w:p>
        </w:tc>
        <w:tc>
          <w:tcPr>
            <w:tcW w:w="0" w:type="auto"/>
          </w:tcPr>
          <w:p w14:paraId="4228BB85" w14:textId="6A9102E4" w:rsidR="00F6212F" w:rsidRPr="00590FD0" w:rsidRDefault="00F6212F" w:rsidP="00F6212F">
            <w:pPr>
              <w:rPr>
                <w:rFonts w:ascii="Cambria" w:eastAsia="Cambria" w:hAnsi="Cambria" w:cs="Segoe UI Symbol"/>
                <w:lang w:val="en-US"/>
              </w:rPr>
            </w:pPr>
            <w:r w:rsidRPr="00590FD0">
              <w:rPr>
                <w:rFonts w:ascii="Cambria" w:eastAsia="Cambria" w:hAnsi="Cambria" w:cs="Cambria"/>
                <w:lang w:val="en-US"/>
              </w:rPr>
              <w:t>–</w:t>
            </w:r>
          </w:p>
        </w:tc>
        <w:tc>
          <w:tcPr>
            <w:tcW w:w="0" w:type="auto"/>
          </w:tcPr>
          <w:p w14:paraId="2FAEAE51" w14:textId="754AFF52"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Slovenia</w:t>
            </w:r>
          </w:p>
        </w:tc>
        <w:tc>
          <w:tcPr>
            <w:tcW w:w="0" w:type="auto"/>
          </w:tcPr>
          <w:p w14:paraId="5B621A76" w14:textId="5931D1CB"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Slovenian</w:t>
            </w:r>
          </w:p>
        </w:tc>
        <w:tc>
          <w:tcPr>
            <w:tcW w:w="0" w:type="auto"/>
          </w:tcPr>
          <w:p w14:paraId="5D9E142E" w14:textId="674A2CE3"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 xml:space="preserve">Individuals who at least occasionally used one internet service to gain health-related </w:t>
            </w:r>
            <w:r w:rsidRPr="00590FD0">
              <w:rPr>
                <w:rFonts w:ascii="Cambria" w:eastAsia="Cambria" w:hAnsi="Cambria" w:cs="Cambria"/>
                <w:lang w:val="en-US"/>
              </w:rPr>
              <w:lastRenderedPageBreak/>
              <w:t>information</w:t>
            </w:r>
          </w:p>
        </w:tc>
        <w:tc>
          <w:tcPr>
            <w:tcW w:w="0" w:type="auto"/>
          </w:tcPr>
          <w:p w14:paraId="14791775" w14:textId="23A8FFFF" w:rsidR="00F6212F" w:rsidRPr="00590FD0" w:rsidRDefault="00F6212F" w:rsidP="00F6212F">
            <w:pPr>
              <w:rPr>
                <w:rFonts w:ascii="Cambria" w:eastAsia="Cambria" w:hAnsi="Cambria" w:cs="Cambria"/>
                <w:lang w:val="en-US"/>
              </w:rPr>
            </w:pPr>
            <w:r w:rsidRPr="00590FD0">
              <w:rPr>
                <w:rFonts w:ascii="Cambria" w:eastAsia="Cambria" w:hAnsi="Cambria" w:cs="Cambria"/>
                <w:lang w:val="en-US"/>
              </w:rPr>
              <w:lastRenderedPageBreak/>
              <w:t>n=1,944</w:t>
            </w:r>
          </w:p>
        </w:tc>
        <w:tc>
          <w:tcPr>
            <w:tcW w:w="0" w:type="auto"/>
          </w:tcPr>
          <w:p w14:paraId="0485A8D1" w14:textId="257192F5"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 xml:space="preserve">6: (1) Awareness of Sources, (2) Validating Information, (3) Recognizing Quality, (4) Perceived Efficiency (5) Smart on the Net, </w:t>
            </w:r>
            <w:r w:rsidRPr="00590FD0">
              <w:rPr>
                <w:rFonts w:ascii="Cambria" w:eastAsia="Cambria" w:hAnsi="Cambria" w:cs="Cambria"/>
                <w:lang w:val="en-US"/>
              </w:rPr>
              <w:lastRenderedPageBreak/>
              <w:t>(6) Understanding Information</w:t>
            </w:r>
          </w:p>
        </w:tc>
        <w:tc>
          <w:tcPr>
            <w:tcW w:w="0" w:type="auto"/>
          </w:tcPr>
          <w:p w14:paraId="16AA0E14" w14:textId="46C0889E" w:rsidR="00F6212F" w:rsidRPr="00590FD0" w:rsidRDefault="00F6212F" w:rsidP="00F6212F">
            <w:pPr>
              <w:rPr>
                <w:rFonts w:ascii="Cambria" w:eastAsia="Cambria" w:hAnsi="Cambria" w:cs="Cambria"/>
                <w:lang w:val="en-US"/>
              </w:rPr>
            </w:pPr>
            <w:r w:rsidRPr="00590FD0">
              <w:rPr>
                <w:rFonts w:ascii="Cambria" w:eastAsia="Cambria" w:hAnsi="Cambria" w:cs="Cambria"/>
                <w:lang w:val="en-US"/>
              </w:rPr>
              <w:lastRenderedPageBreak/>
              <w:t>0.89</w:t>
            </w:r>
            <w:r w:rsidR="004A3B10" w:rsidRPr="00590FD0">
              <w:rPr>
                <w:rFonts w:ascii="Cambria" w:eastAsia="Cambria" w:hAnsi="Cambria" w:cs="Cambria"/>
                <w:lang w:val="en-US"/>
              </w:rPr>
              <w:t>,</w:t>
            </w:r>
            <w:r w:rsidRPr="00590FD0">
              <w:rPr>
                <w:rFonts w:ascii="Cambria" w:eastAsia="Cambria" w:hAnsi="Cambria" w:cs="Cambria"/>
                <w:lang w:val="en-US"/>
              </w:rPr>
              <w:t xml:space="preserve"> (1) .77, (2) .69, (3) .85, (4) .82, (5) .80</w:t>
            </w:r>
            <w:r w:rsidR="009C7970" w:rsidRPr="00590FD0">
              <w:rPr>
                <w:rFonts w:ascii="Cambria" w:eastAsia="Cambria" w:hAnsi="Cambria" w:cs="Cambria"/>
                <w:lang w:val="en-US"/>
              </w:rPr>
              <w:t>,</w:t>
            </w:r>
            <w:r w:rsidRPr="00590FD0">
              <w:rPr>
                <w:rFonts w:ascii="Cambria" w:eastAsia="Cambria" w:hAnsi="Cambria" w:cs="Cambria"/>
                <w:lang w:val="en-US"/>
              </w:rPr>
              <w:t xml:space="preserve"> (6) .79</w:t>
            </w:r>
          </w:p>
        </w:tc>
        <w:tc>
          <w:tcPr>
            <w:tcW w:w="0" w:type="auto"/>
          </w:tcPr>
          <w:p w14:paraId="14EAD8EE" w14:textId="0442051E"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w:t>
            </w:r>
          </w:p>
        </w:tc>
      </w:tr>
      <w:tr w:rsidR="00F6212F" w:rsidRPr="00590FD0" w14:paraId="3B1EA199" w14:textId="77777777" w:rsidTr="005309C5">
        <w:tc>
          <w:tcPr>
            <w:tcW w:w="0" w:type="auto"/>
          </w:tcPr>
          <w:p w14:paraId="1CF3DA3C" w14:textId="2A6E4CE6"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TeHLI</w:t>
            </w:r>
            <w:r w:rsidRPr="00590FD0">
              <w:rPr>
                <w:rFonts w:ascii="Cambria" w:eastAsia="Cambria" w:hAnsi="Cambria" w:cs="Cambria"/>
                <w:vertAlign w:val="superscript"/>
                <w:lang w:val="en-US"/>
              </w:rPr>
              <w:t>f</w:t>
            </w:r>
          </w:p>
        </w:tc>
        <w:tc>
          <w:tcPr>
            <w:tcW w:w="0" w:type="auto"/>
          </w:tcPr>
          <w:p w14:paraId="084136E9" w14:textId="5D73CC09"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Smoła et al., 2024</w:t>
            </w:r>
          </w:p>
        </w:tc>
        <w:tc>
          <w:tcPr>
            <w:tcW w:w="0" w:type="auto"/>
          </w:tcPr>
          <w:p w14:paraId="2AE2DBE4" w14:textId="256F2ADD"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Transactional e-health literacy and its association with e-health services use in Polish adults: a cross-sectional study</w:t>
            </w:r>
          </w:p>
        </w:tc>
        <w:tc>
          <w:tcPr>
            <w:tcW w:w="0" w:type="auto"/>
          </w:tcPr>
          <w:p w14:paraId="5207E824" w14:textId="6112D784"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w:t>
            </w:r>
          </w:p>
        </w:tc>
        <w:tc>
          <w:tcPr>
            <w:tcW w:w="0" w:type="auto"/>
          </w:tcPr>
          <w:p w14:paraId="730E3C18" w14:textId="0D5F3E5A" w:rsidR="00F6212F" w:rsidRPr="00590FD0" w:rsidRDefault="00F6212F" w:rsidP="00F6212F">
            <w:pPr>
              <w:rPr>
                <w:rFonts w:ascii="Cambria" w:eastAsia="Cambria" w:hAnsi="Cambria" w:cs="Cambria"/>
                <w:lang w:val="en-US"/>
              </w:rPr>
            </w:pPr>
            <w:r w:rsidRPr="00590FD0">
              <w:rPr>
                <w:rFonts w:ascii="Segoe UI Symbol" w:eastAsia="Cambria" w:hAnsi="Segoe UI Symbol" w:cs="Segoe UI Symbol"/>
                <w:lang w:val="en-US"/>
              </w:rPr>
              <w:t>✓</w:t>
            </w:r>
          </w:p>
        </w:tc>
        <w:tc>
          <w:tcPr>
            <w:tcW w:w="0" w:type="auto"/>
          </w:tcPr>
          <w:p w14:paraId="44112169" w14:textId="0A80A69C"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Poland</w:t>
            </w:r>
          </w:p>
        </w:tc>
        <w:tc>
          <w:tcPr>
            <w:tcW w:w="0" w:type="auto"/>
          </w:tcPr>
          <w:p w14:paraId="14619DB3" w14:textId="04846B25"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Polish</w:t>
            </w:r>
          </w:p>
        </w:tc>
        <w:tc>
          <w:tcPr>
            <w:tcW w:w="0" w:type="auto"/>
          </w:tcPr>
          <w:p w14:paraId="7FEB8FB9" w14:textId="7672D851"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Individuals using the internet</w:t>
            </w:r>
          </w:p>
        </w:tc>
        <w:tc>
          <w:tcPr>
            <w:tcW w:w="0" w:type="auto"/>
          </w:tcPr>
          <w:p w14:paraId="0ED5EEA9" w14:textId="5362F507"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n=1,661</w:t>
            </w:r>
          </w:p>
        </w:tc>
        <w:tc>
          <w:tcPr>
            <w:tcW w:w="0" w:type="auto"/>
          </w:tcPr>
          <w:p w14:paraId="3C8A3164" w14:textId="4E4B7DDB"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4: (1) Functional, (2) Communicative, (3) Critical, (4) Translational</w:t>
            </w:r>
          </w:p>
        </w:tc>
        <w:tc>
          <w:tcPr>
            <w:tcW w:w="0" w:type="auto"/>
          </w:tcPr>
          <w:p w14:paraId="0AF5B927" w14:textId="3471BFAC"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1) .892, (2) .903, (3) .896, (4) .880</w:t>
            </w:r>
          </w:p>
        </w:tc>
        <w:tc>
          <w:tcPr>
            <w:tcW w:w="0" w:type="auto"/>
          </w:tcPr>
          <w:p w14:paraId="1F25E6F0" w14:textId="7A1685ED" w:rsidR="00F6212F" w:rsidRPr="00590FD0" w:rsidRDefault="00F6212F" w:rsidP="00F6212F">
            <w:pPr>
              <w:rPr>
                <w:rFonts w:ascii="Cambria" w:eastAsia="Cambria" w:hAnsi="Cambria" w:cs="Cambria"/>
                <w:lang w:val="en-US"/>
              </w:rPr>
            </w:pPr>
            <w:r w:rsidRPr="00590FD0">
              <w:rPr>
                <w:rFonts w:ascii="Cambria" w:eastAsia="Cambria" w:hAnsi="Cambria" w:cs="Cambria"/>
                <w:lang w:val="en-US"/>
              </w:rPr>
              <w:t>–</w:t>
            </w:r>
          </w:p>
        </w:tc>
      </w:tr>
    </w:tbl>
    <w:p w14:paraId="02ECB69A" w14:textId="0E9C3497" w:rsidR="00F85348" w:rsidRPr="00590FD0" w:rsidRDefault="008264EF" w:rsidP="006C47AD">
      <w:pPr>
        <w:spacing w:after="0" w:line="240" w:lineRule="auto"/>
        <w:jc w:val="both"/>
        <w:rPr>
          <w:rFonts w:ascii="Cambria" w:hAnsi="Cambria" w:cs="Calibri"/>
          <w:color w:val="000000" w:themeColor="text1"/>
          <w:lang w:val="en-US"/>
        </w:rPr>
      </w:pPr>
      <w:r w:rsidRPr="00590FD0">
        <w:rPr>
          <w:rFonts w:ascii="Cambria" w:eastAsia="Cambria" w:hAnsi="Cambria" w:cs="Cambria"/>
          <w:vertAlign w:val="superscript"/>
          <w:lang w:val="en-US"/>
        </w:rPr>
        <w:t>a</w:t>
      </w:r>
      <w:r w:rsidR="00ED6701" w:rsidRPr="00590FD0">
        <w:rPr>
          <w:rFonts w:ascii="Cambria" w:hAnsi="Cambria" w:cs="Calibri"/>
          <w:color w:val="000000" w:themeColor="text1"/>
          <w:lang w:val="en-US"/>
        </w:rPr>
        <w:t xml:space="preserve">eHEALS: </w:t>
      </w:r>
      <w:r w:rsidR="002C37A2" w:rsidRPr="00590FD0">
        <w:rPr>
          <w:rFonts w:ascii="Cambria" w:hAnsi="Cambria" w:cs="Calibri"/>
          <w:color w:val="000000" w:themeColor="text1"/>
          <w:lang w:val="en-US"/>
        </w:rPr>
        <w:t>eHealth Literacy Scale.</w:t>
      </w:r>
    </w:p>
    <w:p w14:paraId="45A5D941" w14:textId="44B2028B" w:rsidR="00F85348" w:rsidRPr="00590FD0" w:rsidRDefault="00F85348" w:rsidP="006C47AD">
      <w:pPr>
        <w:spacing w:after="0" w:line="240" w:lineRule="auto"/>
        <w:jc w:val="both"/>
        <w:rPr>
          <w:rFonts w:ascii="Cambria" w:hAnsi="Cambria" w:cs="Calibri"/>
          <w:color w:val="000000" w:themeColor="text1"/>
          <w:lang w:val="en-US"/>
        </w:rPr>
      </w:pPr>
      <w:r w:rsidRPr="00590FD0">
        <w:rPr>
          <w:rFonts w:ascii="Cambria" w:eastAsia="Cambria" w:hAnsi="Cambria" w:cs="Cambria"/>
          <w:vertAlign w:val="superscript"/>
          <w:lang w:val="en-US"/>
        </w:rPr>
        <w:t>b</w:t>
      </w:r>
      <w:r w:rsidR="00134619" w:rsidRPr="00590FD0">
        <w:rPr>
          <w:rFonts w:ascii="Cambria" w:hAnsi="Cambria" w:cs="Calibri"/>
          <w:color w:val="000000" w:themeColor="text1"/>
          <w:lang w:val="en-US"/>
        </w:rPr>
        <w:t xml:space="preserve">eHLQ: </w:t>
      </w:r>
      <w:r w:rsidR="00F30091" w:rsidRPr="00590FD0">
        <w:rPr>
          <w:rFonts w:ascii="Cambria" w:hAnsi="Cambria" w:cs="Calibri"/>
          <w:color w:val="000000" w:themeColor="text1"/>
          <w:lang w:val="en-US"/>
        </w:rPr>
        <w:t>eHealth Literacy Questionnaire.</w:t>
      </w:r>
    </w:p>
    <w:p w14:paraId="06508C5F" w14:textId="42407549" w:rsidR="00F85348" w:rsidRPr="00590FD0" w:rsidRDefault="00F85348" w:rsidP="006C47AD">
      <w:pPr>
        <w:spacing w:after="0" w:line="240" w:lineRule="auto"/>
        <w:jc w:val="both"/>
        <w:rPr>
          <w:rFonts w:ascii="Cambria" w:hAnsi="Cambria" w:cs="Calibri"/>
          <w:color w:val="000000" w:themeColor="text1"/>
          <w:lang w:val="en-US"/>
        </w:rPr>
      </w:pPr>
      <w:r w:rsidRPr="00590FD0">
        <w:rPr>
          <w:rFonts w:ascii="Cambria" w:eastAsia="Cambria" w:hAnsi="Cambria" w:cs="Cambria"/>
          <w:vertAlign w:val="superscript"/>
          <w:lang w:val="en-US"/>
        </w:rPr>
        <w:t>c</w:t>
      </w:r>
      <w:r w:rsidR="00FA1271" w:rsidRPr="00590FD0">
        <w:rPr>
          <w:rFonts w:ascii="Cambria" w:hAnsi="Cambria" w:cs="Calibri"/>
          <w:color w:val="000000" w:themeColor="text1"/>
          <w:lang w:val="en-US"/>
        </w:rPr>
        <w:t>HLS</w:t>
      </w:r>
      <w:r w:rsidR="00FA1271" w:rsidRPr="00590FD0">
        <w:rPr>
          <w:rFonts w:ascii="Cambria" w:hAnsi="Cambria" w:cs="Calibri"/>
          <w:color w:val="000000" w:themeColor="text1"/>
          <w:vertAlign w:val="subscript"/>
          <w:lang w:val="en-US"/>
        </w:rPr>
        <w:t>19</w:t>
      </w:r>
      <w:r w:rsidR="00FA1271" w:rsidRPr="00590FD0">
        <w:rPr>
          <w:rFonts w:ascii="Cambria" w:hAnsi="Cambria" w:cs="Calibri"/>
          <w:color w:val="000000" w:themeColor="text1"/>
          <w:lang w:val="en-US"/>
        </w:rPr>
        <w:t xml:space="preserve">-DIGI: </w:t>
      </w:r>
      <w:r w:rsidR="00840F4A" w:rsidRPr="00590FD0">
        <w:rPr>
          <w:rFonts w:ascii="Cambria" w:hAnsi="Cambria" w:cs="Calibri"/>
          <w:color w:val="000000" w:themeColor="text1"/>
          <w:lang w:val="en-US"/>
        </w:rPr>
        <w:t>Health Literacy Survey</w:t>
      </w:r>
      <w:r w:rsidR="00840F4A" w:rsidRPr="00590FD0">
        <w:rPr>
          <w:rFonts w:ascii="Cambria" w:hAnsi="Cambria" w:cs="Calibri"/>
          <w:color w:val="000000" w:themeColor="text1"/>
          <w:vertAlign w:val="subscript"/>
          <w:lang w:val="en-US"/>
        </w:rPr>
        <w:t xml:space="preserve"> </w:t>
      </w:r>
      <w:r w:rsidR="00840F4A" w:rsidRPr="00590FD0">
        <w:rPr>
          <w:rFonts w:ascii="Cambria" w:hAnsi="Cambria" w:cs="Calibri"/>
          <w:color w:val="000000" w:themeColor="text1"/>
          <w:lang w:val="en-US"/>
        </w:rPr>
        <w:t>2019–2021 DIGI.</w:t>
      </w:r>
    </w:p>
    <w:p w14:paraId="3DF5F893" w14:textId="0334284D" w:rsidR="00F85348" w:rsidRPr="00590FD0" w:rsidRDefault="00F85348" w:rsidP="006C47AD">
      <w:pPr>
        <w:spacing w:after="0" w:line="240" w:lineRule="auto"/>
        <w:jc w:val="both"/>
        <w:rPr>
          <w:rFonts w:ascii="Cambria" w:hAnsi="Cambria" w:cs="Calibri"/>
          <w:color w:val="000000" w:themeColor="text1"/>
          <w:lang w:val="en-US"/>
        </w:rPr>
      </w:pPr>
      <w:r w:rsidRPr="00590FD0">
        <w:rPr>
          <w:rFonts w:ascii="Cambria" w:eastAsia="Cambria" w:hAnsi="Cambria" w:cs="Cambria"/>
          <w:vertAlign w:val="superscript"/>
          <w:lang w:val="en-US"/>
        </w:rPr>
        <w:t>d</w:t>
      </w:r>
      <w:r w:rsidR="00D773F7" w:rsidRPr="00590FD0">
        <w:rPr>
          <w:rFonts w:ascii="Cambria" w:hAnsi="Cambria" w:cs="Calibri"/>
          <w:color w:val="000000" w:themeColor="text1"/>
          <w:lang w:val="en-US"/>
        </w:rPr>
        <w:t xml:space="preserve">eHLUS: </w:t>
      </w:r>
      <w:r w:rsidR="00C50BC7" w:rsidRPr="00590FD0">
        <w:rPr>
          <w:rFonts w:ascii="Cambria" w:hAnsi="Cambria" w:cs="Calibri"/>
          <w:color w:val="000000" w:themeColor="text1"/>
          <w:lang w:val="en-US"/>
        </w:rPr>
        <w:t>eHealth Literacy and Use Scale.</w:t>
      </w:r>
    </w:p>
    <w:p w14:paraId="45CCD4D3" w14:textId="12907F6A" w:rsidR="00F85348" w:rsidRPr="00590FD0" w:rsidRDefault="00F85348" w:rsidP="006C47AD">
      <w:pPr>
        <w:spacing w:after="0" w:line="240" w:lineRule="auto"/>
        <w:jc w:val="both"/>
        <w:rPr>
          <w:rFonts w:ascii="Cambria" w:hAnsi="Cambria" w:cs="Calibri"/>
          <w:color w:val="000000" w:themeColor="text1"/>
          <w:lang w:val="en-US"/>
        </w:rPr>
      </w:pPr>
      <w:r w:rsidRPr="00590FD0">
        <w:rPr>
          <w:rFonts w:ascii="Cambria" w:eastAsia="Cambria" w:hAnsi="Cambria" w:cs="Cambria"/>
          <w:vertAlign w:val="superscript"/>
          <w:lang w:val="en-US"/>
        </w:rPr>
        <w:t>e</w:t>
      </w:r>
      <w:r w:rsidR="000A3517" w:rsidRPr="00590FD0">
        <w:rPr>
          <w:rFonts w:ascii="Cambria" w:hAnsi="Cambria" w:cs="Calibri"/>
          <w:color w:val="000000" w:themeColor="text1"/>
          <w:lang w:val="en-US"/>
        </w:rPr>
        <w:t xml:space="preserve">Revised eHEALS-E: </w:t>
      </w:r>
      <w:r w:rsidR="00D07482" w:rsidRPr="00590FD0">
        <w:rPr>
          <w:rFonts w:ascii="Cambria" w:hAnsi="Cambria" w:cs="Calibri"/>
          <w:color w:val="000000" w:themeColor="text1"/>
          <w:lang w:val="en-US"/>
        </w:rPr>
        <w:t>Revised eHealth Literacy Scale-Extended.</w:t>
      </w:r>
    </w:p>
    <w:p w14:paraId="7D0D2384" w14:textId="4B0B58F2" w:rsidR="006C47AD" w:rsidRPr="006C47AD" w:rsidRDefault="00F85348">
      <w:pPr>
        <w:spacing w:after="0" w:line="240" w:lineRule="auto"/>
        <w:jc w:val="both"/>
        <w:rPr>
          <w:rFonts w:ascii="Cambria" w:hAnsi="Cambria" w:cs="Calibri"/>
          <w:color w:val="000000" w:themeColor="text1"/>
          <w:lang w:val="en-US"/>
        </w:rPr>
      </w:pPr>
      <w:r w:rsidRPr="00590FD0">
        <w:rPr>
          <w:rFonts w:ascii="Cambria" w:eastAsia="Cambria" w:hAnsi="Cambria" w:cs="Cambria"/>
          <w:vertAlign w:val="superscript"/>
          <w:lang w:val="en-US"/>
        </w:rPr>
        <w:t>f</w:t>
      </w:r>
      <w:r w:rsidR="00E81433" w:rsidRPr="00590FD0">
        <w:rPr>
          <w:rFonts w:ascii="Cambria" w:hAnsi="Cambria" w:cs="Calibri"/>
          <w:color w:val="000000" w:themeColor="text1"/>
          <w:lang w:val="en-US"/>
        </w:rPr>
        <w:t xml:space="preserve">TeHLI: </w:t>
      </w:r>
      <w:r w:rsidR="006C47AD" w:rsidRPr="00590FD0">
        <w:rPr>
          <w:rFonts w:ascii="Cambria" w:hAnsi="Cambria" w:cs="Calibri"/>
          <w:color w:val="000000" w:themeColor="text1"/>
          <w:lang w:val="en-US"/>
        </w:rPr>
        <w:t>Transactional eHealth Literacy Instrument.</w:t>
      </w:r>
    </w:p>
    <w:sectPr w:rsidR="006C47AD" w:rsidRPr="006C47AD" w:rsidSect="009E7E29">
      <w:pgSz w:w="16838" w:h="11906" w:orient="landscape"/>
      <w:pgMar w:top="567" w:right="816"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487FD" w14:textId="77777777" w:rsidR="009E322F" w:rsidRDefault="009E322F" w:rsidP="00DF6658">
      <w:pPr>
        <w:spacing w:after="0" w:line="240" w:lineRule="auto"/>
      </w:pPr>
      <w:r>
        <w:separator/>
      </w:r>
    </w:p>
  </w:endnote>
  <w:endnote w:type="continuationSeparator" w:id="0">
    <w:p w14:paraId="3E3579B9" w14:textId="77777777" w:rsidR="009E322F" w:rsidRDefault="009E322F" w:rsidP="00DF6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8B3FA" w14:textId="77777777" w:rsidR="009E322F" w:rsidRDefault="009E322F" w:rsidP="00DF6658">
      <w:pPr>
        <w:spacing w:after="0" w:line="240" w:lineRule="auto"/>
      </w:pPr>
      <w:r>
        <w:separator/>
      </w:r>
    </w:p>
  </w:footnote>
  <w:footnote w:type="continuationSeparator" w:id="0">
    <w:p w14:paraId="15050CCD" w14:textId="77777777" w:rsidR="009E322F" w:rsidRDefault="009E322F" w:rsidP="00DF66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removePersonalInformation/>
  <w:removeDateAndTime/>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4FD"/>
    <w:rsid w:val="00000CC4"/>
    <w:rsid w:val="00002E8D"/>
    <w:rsid w:val="00004020"/>
    <w:rsid w:val="00005598"/>
    <w:rsid w:val="00005AFB"/>
    <w:rsid w:val="0000694D"/>
    <w:rsid w:val="00011BC5"/>
    <w:rsid w:val="00016CE0"/>
    <w:rsid w:val="000224E8"/>
    <w:rsid w:val="000265EB"/>
    <w:rsid w:val="0003117D"/>
    <w:rsid w:val="00031756"/>
    <w:rsid w:val="0003183F"/>
    <w:rsid w:val="00032CC4"/>
    <w:rsid w:val="00053854"/>
    <w:rsid w:val="000549DC"/>
    <w:rsid w:val="0005532D"/>
    <w:rsid w:val="00057B11"/>
    <w:rsid w:val="000807EE"/>
    <w:rsid w:val="00081074"/>
    <w:rsid w:val="00082323"/>
    <w:rsid w:val="00082630"/>
    <w:rsid w:val="00085155"/>
    <w:rsid w:val="00090633"/>
    <w:rsid w:val="00095D56"/>
    <w:rsid w:val="000A22B6"/>
    <w:rsid w:val="000A3517"/>
    <w:rsid w:val="000A6FFC"/>
    <w:rsid w:val="000B22CA"/>
    <w:rsid w:val="000B47B0"/>
    <w:rsid w:val="000B5815"/>
    <w:rsid w:val="000C19BC"/>
    <w:rsid w:val="000D2D14"/>
    <w:rsid w:val="000E2B11"/>
    <w:rsid w:val="000E3AB0"/>
    <w:rsid w:val="000E7FF1"/>
    <w:rsid w:val="000F4D28"/>
    <w:rsid w:val="000F4F00"/>
    <w:rsid w:val="00101F73"/>
    <w:rsid w:val="001113E9"/>
    <w:rsid w:val="00111D9A"/>
    <w:rsid w:val="00115BBA"/>
    <w:rsid w:val="00123347"/>
    <w:rsid w:val="00133BEA"/>
    <w:rsid w:val="00134619"/>
    <w:rsid w:val="00147EC3"/>
    <w:rsid w:val="00152A46"/>
    <w:rsid w:val="00153430"/>
    <w:rsid w:val="00153F96"/>
    <w:rsid w:val="001575BC"/>
    <w:rsid w:val="00157D38"/>
    <w:rsid w:val="00157F96"/>
    <w:rsid w:val="001641EC"/>
    <w:rsid w:val="00171D71"/>
    <w:rsid w:val="001731AA"/>
    <w:rsid w:val="001749D6"/>
    <w:rsid w:val="00183AEF"/>
    <w:rsid w:val="0018548D"/>
    <w:rsid w:val="001900E1"/>
    <w:rsid w:val="001921D6"/>
    <w:rsid w:val="001A650B"/>
    <w:rsid w:val="001B5142"/>
    <w:rsid w:val="001B77EA"/>
    <w:rsid w:val="001C198C"/>
    <w:rsid w:val="001C52B7"/>
    <w:rsid w:val="001C6B97"/>
    <w:rsid w:val="001D06DA"/>
    <w:rsid w:val="001E10EF"/>
    <w:rsid w:val="001E1CFC"/>
    <w:rsid w:val="001E203A"/>
    <w:rsid w:val="001E2043"/>
    <w:rsid w:val="001E30A1"/>
    <w:rsid w:val="001E5EC9"/>
    <w:rsid w:val="001F5502"/>
    <w:rsid w:val="001F612A"/>
    <w:rsid w:val="00202E6B"/>
    <w:rsid w:val="002044FC"/>
    <w:rsid w:val="00205F6D"/>
    <w:rsid w:val="00220FB3"/>
    <w:rsid w:val="0022529F"/>
    <w:rsid w:val="00234C7D"/>
    <w:rsid w:val="00242C0C"/>
    <w:rsid w:val="002440DC"/>
    <w:rsid w:val="00250CF0"/>
    <w:rsid w:val="002566A6"/>
    <w:rsid w:val="00263281"/>
    <w:rsid w:val="00263C7B"/>
    <w:rsid w:val="00264223"/>
    <w:rsid w:val="00282DFA"/>
    <w:rsid w:val="0028367C"/>
    <w:rsid w:val="00287CBB"/>
    <w:rsid w:val="00294028"/>
    <w:rsid w:val="002A0A33"/>
    <w:rsid w:val="002A2744"/>
    <w:rsid w:val="002B7419"/>
    <w:rsid w:val="002C1451"/>
    <w:rsid w:val="002C37A2"/>
    <w:rsid w:val="002D56A9"/>
    <w:rsid w:val="002D60ED"/>
    <w:rsid w:val="002D7442"/>
    <w:rsid w:val="002E0CA5"/>
    <w:rsid w:val="002E111A"/>
    <w:rsid w:val="002E6851"/>
    <w:rsid w:val="002F1A3A"/>
    <w:rsid w:val="002F601E"/>
    <w:rsid w:val="002F67F6"/>
    <w:rsid w:val="00302682"/>
    <w:rsid w:val="00311F94"/>
    <w:rsid w:val="00312BA0"/>
    <w:rsid w:val="00314E04"/>
    <w:rsid w:val="00316BF6"/>
    <w:rsid w:val="0032101A"/>
    <w:rsid w:val="0033110C"/>
    <w:rsid w:val="003326DB"/>
    <w:rsid w:val="00337E58"/>
    <w:rsid w:val="00340810"/>
    <w:rsid w:val="0034201F"/>
    <w:rsid w:val="00347B6E"/>
    <w:rsid w:val="00353CAF"/>
    <w:rsid w:val="00354737"/>
    <w:rsid w:val="00367269"/>
    <w:rsid w:val="003755FF"/>
    <w:rsid w:val="0037689F"/>
    <w:rsid w:val="003808E2"/>
    <w:rsid w:val="00382393"/>
    <w:rsid w:val="00382429"/>
    <w:rsid w:val="0038273D"/>
    <w:rsid w:val="00385EF4"/>
    <w:rsid w:val="00386C63"/>
    <w:rsid w:val="0038764A"/>
    <w:rsid w:val="00397E41"/>
    <w:rsid w:val="003A52D7"/>
    <w:rsid w:val="003C2162"/>
    <w:rsid w:val="003C4C69"/>
    <w:rsid w:val="003F5DE2"/>
    <w:rsid w:val="003F7D1A"/>
    <w:rsid w:val="004011CA"/>
    <w:rsid w:val="00403B66"/>
    <w:rsid w:val="00406448"/>
    <w:rsid w:val="004068F1"/>
    <w:rsid w:val="004140ED"/>
    <w:rsid w:val="00426634"/>
    <w:rsid w:val="004314E9"/>
    <w:rsid w:val="00441F37"/>
    <w:rsid w:val="004442C7"/>
    <w:rsid w:val="004453CC"/>
    <w:rsid w:val="00446D32"/>
    <w:rsid w:val="00453698"/>
    <w:rsid w:val="00454FF0"/>
    <w:rsid w:val="00457D0F"/>
    <w:rsid w:val="00460AE2"/>
    <w:rsid w:val="00463D08"/>
    <w:rsid w:val="004662A3"/>
    <w:rsid w:val="004674B4"/>
    <w:rsid w:val="0047141A"/>
    <w:rsid w:val="0047526E"/>
    <w:rsid w:val="004771A9"/>
    <w:rsid w:val="00482B4E"/>
    <w:rsid w:val="0048320A"/>
    <w:rsid w:val="00490586"/>
    <w:rsid w:val="004A10C5"/>
    <w:rsid w:val="004A3B10"/>
    <w:rsid w:val="004A5D66"/>
    <w:rsid w:val="004A6091"/>
    <w:rsid w:val="004B1C19"/>
    <w:rsid w:val="004B2A9B"/>
    <w:rsid w:val="004B5D59"/>
    <w:rsid w:val="004B6984"/>
    <w:rsid w:val="004C00E5"/>
    <w:rsid w:val="004C67BB"/>
    <w:rsid w:val="004C6E82"/>
    <w:rsid w:val="004C788B"/>
    <w:rsid w:val="004D063A"/>
    <w:rsid w:val="004D300D"/>
    <w:rsid w:val="004D3011"/>
    <w:rsid w:val="004E15EA"/>
    <w:rsid w:val="004E4E43"/>
    <w:rsid w:val="004E7CBC"/>
    <w:rsid w:val="004F2C51"/>
    <w:rsid w:val="00500218"/>
    <w:rsid w:val="00500C07"/>
    <w:rsid w:val="00504E32"/>
    <w:rsid w:val="00507D41"/>
    <w:rsid w:val="00512D68"/>
    <w:rsid w:val="00514190"/>
    <w:rsid w:val="00520205"/>
    <w:rsid w:val="00520ECF"/>
    <w:rsid w:val="00521BBF"/>
    <w:rsid w:val="0052298B"/>
    <w:rsid w:val="00526262"/>
    <w:rsid w:val="005309C5"/>
    <w:rsid w:val="00535379"/>
    <w:rsid w:val="0054568A"/>
    <w:rsid w:val="005469B8"/>
    <w:rsid w:val="00546B37"/>
    <w:rsid w:val="00552034"/>
    <w:rsid w:val="00552499"/>
    <w:rsid w:val="00556879"/>
    <w:rsid w:val="00556D84"/>
    <w:rsid w:val="00562528"/>
    <w:rsid w:val="00563F9A"/>
    <w:rsid w:val="00567A55"/>
    <w:rsid w:val="005704D1"/>
    <w:rsid w:val="0057204C"/>
    <w:rsid w:val="0058063A"/>
    <w:rsid w:val="0058254F"/>
    <w:rsid w:val="00590FD0"/>
    <w:rsid w:val="005949C5"/>
    <w:rsid w:val="005A1C8E"/>
    <w:rsid w:val="005A2316"/>
    <w:rsid w:val="005A63AA"/>
    <w:rsid w:val="005A72F1"/>
    <w:rsid w:val="005B61CC"/>
    <w:rsid w:val="005C0915"/>
    <w:rsid w:val="005C2675"/>
    <w:rsid w:val="005C58F9"/>
    <w:rsid w:val="005C6908"/>
    <w:rsid w:val="005C7513"/>
    <w:rsid w:val="005D139F"/>
    <w:rsid w:val="005D47B3"/>
    <w:rsid w:val="005D60D4"/>
    <w:rsid w:val="005D613D"/>
    <w:rsid w:val="005E04A2"/>
    <w:rsid w:val="005E1616"/>
    <w:rsid w:val="005E2A33"/>
    <w:rsid w:val="005E59E7"/>
    <w:rsid w:val="005E6C1D"/>
    <w:rsid w:val="005F121F"/>
    <w:rsid w:val="005F19AF"/>
    <w:rsid w:val="005F456B"/>
    <w:rsid w:val="00607130"/>
    <w:rsid w:val="00616808"/>
    <w:rsid w:val="00623223"/>
    <w:rsid w:val="00623A3C"/>
    <w:rsid w:val="00625031"/>
    <w:rsid w:val="00632874"/>
    <w:rsid w:val="00645A03"/>
    <w:rsid w:val="006532ED"/>
    <w:rsid w:val="0066326F"/>
    <w:rsid w:val="006741FE"/>
    <w:rsid w:val="00685632"/>
    <w:rsid w:val="006B0A4F"/>
    <w:rsid w:val="006B4C3A"/>
    <w:rsid w:val="006B58C9"/>
    <w:rsid w:val="006B5A51"/>
    <w:rsid w:val="006B6F86"/>
    <w:rsid w:val="006C47AD"/>
    <w:rsid w:val="006D4F95"/>
    <w:rsid w:val="006E22F7"/>
    <w:rsid w:val="006E4239"/>
    <w:rsid w:val="006F0DE8"/>
    <w:rsid w:val="006F13CC"/>
    <w:rsid w:val="006F71E7"/>
    <w:rsid w:val="00702F38"/>
    <w:rsid w:val="0071763E"/>
    <w:rsid w:val="00722A3D"/>
    <w:rsid w:val="007317D7"/>
    <w:rsid w:val="0073318B"/>
    <w:rsid w:val="00737E09"/>
    <w:rsid w:val="00745DF2"/>
    <w:rsid w:val="00750C68"/>
    <w:rsid w:val="00751E37"/>
    <w:rsid w:val="00753382"/>
    <w:rsid w:val="00761C8F"/>
    <w:rsid w:val="007650FE"/>
    <w:rsid w:val="00774998"/>
    <w:rsid w:val="00776AD6"/>
    <w:rsid w:val="00782694"/>
    <w:rsid w:val="00784372"/>
    <w:rsid w:val="00784552"/>
    <w:rsid w:val="00786501"/>
    <w:rsid w:val="007876ED"/>
    <w:rsid w:val="00790E72"/>
    <w:rsid w:val="007940FD"/>
    <w:rsid w:val="00796BE6"/>
    <w:rsid w:val="007B3026"/>
    <w:rsid w:val="007B34C2"/>
    <w:rsid w:val="007B704E"/>
    <w:rsid w:val="007B7F2D"/>
    <w:rsid w:val="007C3BAF"/>
    <w:rsid w:val="007C72DF"/>
    <w:rsid w:val="007C78CD"/>
    <w:rsid w:val="007D2633"/>
    <w:rsid w:val="007D38C4"/>
    <w:rsid w:val="007D4DD3"/>
    <w:rsid w:val="007D5861"/>
    <w:rsid w:val="007E6F69"/>
    <w:rsid w:val="007E7DE4"/>
    <w:rsid w:val="007F37BB"/>
    <w:rsid w:val="007F3FD6"/>
    <w:rsid w:val="007F4488"/>
    <w:rsid w:val="00802FF1"/>
    <w:rsid w:val="008264EF"/>
    <w:rsid w:val="00835C47"/>
    <w:rsid w:val="00835CC9"/>
    <w:rsid w:val="008400A9"/>
    <w:rsid w:val="00840F4A"/>
    <w:rsid w:val="008477BC"/>
    <w:rsid w:val="00847EC1"/>
    <w:rsid w:val="00854C5D"/>
    <w:rsid w:val="0086083E"/>
    <w:rsid w:val="0086170E"/>
    <w:rsid w:val="0086550A"/>
    <w:rsid w:val="00867338"/>
    <w:rsid w:val="008726D4"/>
    <w:rsid w:val="00872A8C"/>
    <w:rsid w:val="00873168"/>
    <w:rsid w:val="008872EC"/>
    <w:rsid w:val="00891311"/>
    <w:rsid w:val="00894A5F"/>
    <w:rsid w:val="00897137"/>
    <w:rsid w:val="008A571D"/>
    <w:rsid w:val="008A6768"/>
    <w:rsid w:val="008B38E6"/>
    <w:rsid w:val="008B63BF"/>
    <w:rsid w:val="008B7030"/>
    <w:rsid w:val="008C2B3B"/>
    <w:rsid w:val="008C3283"/>
    <w:rsid w:val="008C771F"/>
    <w:rsid w:val="008E0EFE"/>
    <w:rsid w:val="008E7EE7"/>
    <w:rsid w:val="008F2DDF"/>
    <w:rsid w:val="008F51BF"/>
    <w:rsid w:val="008F5A64"/>
    <w:rsid w:val="008F77F6"/>
    <w:rsid w:val="009003F4"/>
    <w:rsid w:val="009033FB"/>
    <w:rsid w:val="009062D0"/>
    <w:rsid w:val="00921339"/>
    <w:rsid w:val="0092213B"/>
    <w:rsid w:val="00922858"/>
    <w:rsid w:val="00924E28"/>
    <w:rsid w:val="009275BC"/>
    <w:rsid w:val="00931F52"/>
    <w:rsid w:val="0093350D"/>
    <w:rsid w:val="00933B6C"/>
    <w:rsid w:val="009360C3"/>
    <w:rsid w:val="00937BFB"/>
    <w:rsid w:val="009410F1"/>
    <w:rsid w:val="009416E1"/>
    <w:rsid w:val="00943629"/>
    <w:rsid w:val="00943FDC"/>
    <w:rsid w:val="0094756B"/>
    <w:rsid w:val="00955253"/>
    <w:rsid w:val="00956C0D"/>
    <w:rsid w:val="00957D95"/>
    <w:rsid w:val="009605A3"/>
    <w:rsid w:val="00960D65"/>
    <w:rsid w:val="00963286"/>
    <w:rsid w:val="00980E2B"/>
    <w:rsid w:val="00981C42"/>
    <w:rsid w:val="00983549"/>
    <w:rsid w:val="00984D66"/>
    <w:rsid w:val="00985790"/>
    <w:rsid w:val="0099373E"/>
    <w:rsid w:val="0099385B"/>
    <w:rsid w:val="00995069"/>
    <w:rsid w:val="00995981"/>
    <w:rsid w:val="009A1A73"/>
    <w:rsid w:val="009A4518"/>
    <w:rsid w:val="009A64FD"/>
    <w:rsid w:val="009A75F4"/>
    <w:rsid w:val="009B09E0"/>
    <w:rsid w:val="009B67C5"/>
    <w:rsid w:val="009C08BB"/>
    <w:rsid w:val="009C4A68"/>
    <w:rsid w:val="009C7970"/>
    <w:rsid w:val="009D2617"/>
    <w:rsid w:val="009D7360"/>
    <w:rsid w:val="009E322F"/>
    <w:rsid w:val="009E7E29"/>
    <w:rsid w:val="009F1012"/>
    <w:rsid w:val="009F4A6B"/>
    <w:rsid w:val="009F5A5E"/>
    <w:rsid w:val="00A139B3"/>
    <w:rsid w:val="00A149F9"/>
    <w:rsid w:val="00A15E80"/>
    <w:rsid w:val="00A23E37"/>
    <w:rsid w:val="00A27D4E"/>
    <w:rsid w:val="00A479A1"/>
    <w:rsid w:val="00A51A6F"/>
    <w:rsid w:val="00A60D85"/>
    <w:rsid w:val="00A60DA0"/>
    <w:rsid w:val="00A67C00"/>
    <w:rsid w:val="00A7785E"/>
    <w:rsid w:val="00A8034E"/>
    <w:rsid w:val="00A80DCA"/>
    <w:rsid w:val="00A81FAB"/>
    <w:rsid w:val="00A821BB"/>
    <w:rsid w:val="00A8385A"/>
    <w:rsid w:val="00A86E7B"/>
    <w:rsid w:val="00A97D6C"/>
    <w:rsid w:val="00AA3057"/>
    <w:rsid w:val="00AA73D7"/>
    <w:rsid w:val="00AB1A10"/>
    <w:rsid w:val="00AB4C8D"/>
    <w:rsid w:val="00AC181A"/>
    <w:rsid w:val="00AC3E9C"/>
    <w:rsid w:val="00AC67E1"/>
    <w:rsid w:val="00AD73AE"/>
    <w:rsid w:val="00AD76C2"/>
    <w:rsid w:val="00AD7F9B"/>
    <w:rsid w:val="00AE13B6"/>
    <w:rsid w:val="00AE52BF"/>
    <w:rsid w:val="00AE5FD1"/>
    <w:rsid w:val="00AE65D7"/>
    <w:rsid w:val="00AE6F5F"/>
    <w:rsid w:val="00AF71C2"/>
    <w:rsid w:val="00B00DA9"/>
    <w:rsid w:val="00B03AB9"/>
    <w:rsid w:val="00B04891"/>
    <w:rsid w:val="00B07CB7"/>
    <w:rsid w:val="00B22134"/>
    <w:rsid w:val="00B22945"/>
    <w:rsid w:val="00B24ADE"/>
    <w:rsid w:val="00B319A0"/>
    <w:rsid w:val="00B3360F"/>
    <w:rsid w:val="00B3685F"/>
    <w:rsid w:val="00B36E74"/>
    <w:rsid w:val="00B40B82"/>
    <w:rsid w:val="00B41AE3"/>
    <w:rsid w:val="00B4489B"/>
    <w:rsid w:val="00B6008F"/>
    <w:rsid w:val="00B60E8F"/>
    <w:rsid w:val="00B64F76"/>
    <w:rsid w:val="00B667B6"/>
    <w:rsid w:val="00B80D39"/>
    <w:rsid w:val="00B85EEC"/>
    <w:rsid w:val="00B926F6"/>
    <w:rsid w:val="00B965C3"/>
    <w:rsid w:val="00B976BC"/>
    <w:rsid w:val="00BA0631"/>
    <w:rsid w:val="00BA130B"/>
    <w:rsid w:val="00BB0399"/>
    <w:rsid w:val="00BB0E86"/>
    <w:rsid w:val="00BD1010"/>
    <w:rsid w:val="00BD3A97"/>
    <w:rsid w:val="00BD67B2"/>
    <w:rsid w:val="00BE3134"/>
    <w:rsid w:val="00BE38C6"/>
    <w:rsid w:val="00BF0290"/>
    <w:rsid w:val="00BF089D"/>
    <w:rsid w:val="00BF0DA3"/>
    <w:rsid w:val="00BF47E0"/>
    <w:rsid w:val="00BF75B0"/>
    <w:rsid w:val="00C10711"/>
    <w:rsid w:val="00C17C85"/>
    <w:rsid w:val="00C30466"/>
    <w:rsid w:val="00C3291F"/>
    <w:rsid w:val="00C41C8B"/>
    <w:rsid w:val="00C45718"/>
    <w:rsid w:val="00C45987"/>
    <w:rsid w:val="00C50BC7"/>
    <w:rsid w:val="00C51918"/>
    <w:rsid w:val="00C53AAD"/>
    <w:rsid w:val="00C55D61"/>
    <w:rsid w:val="00C57DBB"/>
    <w:rsid w:val="00C6143C"/>
    <w:rsid w:val="00C61AE9"/>
    <w:rsid w:val="00C63FCD"/>
    <w:rsid w:val="00C677E9"/>
    <w:rsid w:val="00C714E2"/>
    <w:rsid w:val="00C75122"/>
    <w:rsid w:val="00C75AF8"/>
    <w:rsid w:val="00C81943"/>
    <w:rsid w:val="00C867B3"/>
    <w:rsid w:val="00C86A0E"/>
    <w:rsid w:val="00C91B15"/>
    <w:rsid w:val="00C95442"/>
    <w:rsid w:val="00CA151B"/>
    <w:rsid w:val="00CA1F7A"/>
    <w:rsid w:val="00CA3421"/>
    <w:rsid w:val="00CA4942"/>
    <w:rsid w:val="00CB0DE2"/>
    <w:rsid w:val="00CC2A84"/>
    <w:rsid w:val="00CC39F3"/>
    <w:rsid w:val="00CC3DC8"/>
    <w:rsid w:val="00CC574B"/>
    <w:rsid w:val="00CD4B31"/>
    <w:rsid w:val="00CF20F6"/>
    <w:rsid w:val="00CF48E0"/>
    <w:rsid w:val="00D0037E"/>
    <w:rsid w:val="00D07482"/>
    <w:rsid w:val="00D10715"/>
    <w:rsid w:val="00D10827"/>
    <w:rsid w:val="00D165D1"/>
    <w:rsid w:val="00D216C5"/>
    <w:rsid w:val="00D249AF"/>
    <w:rsid w:val="00D262E3"/>
    <w:rsid w:val="00D26398"/>
    <w:rsid w:val="00D26471"/>
    <w:rsid w:val="00D33AAD"/>
    <w:rsid w:val="00D43630"/>
    <w:rsid w:val="00D444E4"/>
    <w:rsid w:val="00D4516D"/>
    <w:rsid w:val="00D4543B"/>
    <w:rsid w:val="00D46C3B"/>
    <w:rsid w:val="00D50BB5"/>
    <w:rsid w:val="00D5248A"/>
    <w:rsid w:val="00D52711"/>
    <w:rsid w:val="00D72E77"/>
    <w:rsid w:val="00D745DF"/>
    <w:rsid w:val="00D770B6"/>
    <w:rsid w:val="00D773F7"/>
    <w:rsid w:val="00D77D7B"/>
    <w:rsid w:val="00D8058D"/>
    <w:rsid w:val="00D80DA3"/>
    <w:rsid w:val="00D81150"/>
    <w:rsid w:val="00D9062A"/>
    <w:rsid w:val="00D96E91"/>
    <w:rsid w:val="00DA111B"/>
    <w:rsid w:val="00DA1B68"/>
    <w:rsid w:val="00DA4DE3"/>
    <w:rsid w:val="00DB0558"/>
    <w:rsid w:val="00DB081E"/>
    <w:rsid w:val="00DB35EA"/>
    <w:rsid w:val="00DB4BAC"/>
    <w:rsid w:val="00DB4DF5"/>
    <w:rsid w:val="00DB7550"/>
    <w:rsid w:val="00DC35A1"/>
    <w:rsid w:val="00DD1BFD"/>
    <w:rsid w:val="00DD49DA"/>
    <w:rsid w:val="00DE0BFF"/>
    <w:rsid w:val="00DE2782"/>
    <w:rsid w:val="00DE5635"/>
    <w:rsid w:val="00DE5D9B"/>
    <w:rsid w:val="00DF0871"/>
    <w:rsid w:val="00DF0B7F"/>
    <w:rsid w:val="00DF1DFE"/>
    <w:rsid w:val="00DF55F5"/>
    <w:rsid w:val="00DF6658"/>
    <w:rsid w:val="00E073A4"/>
    <w:rsid w:val="00E1571B"/>
    <w:rsid w:val="00E15F48"/>
    <w:rsid w:val="00E21335"/>
    <w:rsid w:val="00E218B3"/>
    <w:rsid w:val="00E219FB"/>
    <w:rsid w:val="00E230EF"/>
    <w:rsid w:val="00E23815"/>
    <w:rsid w:val="00E24475"/>
    <w:rsid w:val="00E247D6"/>
    <w:rsid w:val="00E25BD2"/>
    <w:rsid w:val="00E27C66"/>
    <w:rsid w:val="00E31E08"/>
    <w:rsid w:val="00E32EA5"/>
    <w:rsid w:val="00E44E50"/>
    <w:rsid w:val="00E467F0"/>
    <w:rsid w:val="00E55451"/>
    <w:rsid w:val="00E606BC"/>
    <w:rsid w:val="00E61040"/>
    <w:rsid w:val="00E6747F"/>
    <w:rsid w:val="00E678AB"/>
    <w:rsid w:val="00E67F58"/>
    <w:rsid w:val="00E72EE9"/>
    <w:rsid w:val="00E77A4D"/>
    <w:rsid w:val="00E77E14"/>
    <w:rsid w:val="00E81433"/>
    <w:rsid w:val="00E81F82"/>
    <w:rsid w:val="00E82324"/>
    <w:rsid w:val="00E92276"/>
    <w:rsid w:val="00E94A96"/>
    <w:rsid w:val="00E95F71"/>
    <w:rsid w:val="00EA56E0"/>
    <w:rsid w:val="00EA6408"/>
    <w:rsid w:val="00EA7485"/>
    <w:rsid w:val="00EA79E3"/>
    <w:rsid w:val="00EA7C1C"/>
    <w:rsid w:val="00EB00F8"/>
    <w:rsid w:val="00EB2439"/>
    <w:rsid w:val="00EB7B01"/>
    <w:rsid w:val="00EC1FC9"/>
    <w:rsid w:val="00EC387F"/>
    <w:rsid w:val="00EC4837"/>
    <w:rsid w:val="00EC4983"/>
    <w:rsid w:val="00EC50E7"/>
    <w:rsid w:val="00EC55F5"/>
    <w:rsid w:val="00ED269B"/>
    <w:rsid w:val="00ED4773"/>
    <w:rsid w:val="00ED6701"/>
    <w:rsid w:val="00EE49E6"/>
    <w:rsid w:val="00EE67E4"/>
    <w:rsid w:val="00EF096A"/>
    <w:rsid w:val="00EF7C22"/>
    <w:rsid w:val="00F05132"/>
    <w:rsid w:val="00F05FC4"/>
    <w:rsid w:val="00F077BA"/>
    <w:rsid w:val="00F2505D"/>
    <w:rsid w:val="00F30091"/>
    <w:rsid w:val="00F32228"/>
    <w:rsid w:val="00F50D24"/>
    <w:rsid w:val="00F558E4"/>
    <w:rsid w:val="00F6212F"/>
    <w:rsid w:val="00F62E50"/>
    <w:rsid w:val="00F63A51"/>
    <w:rsid w:val="00F66481"/>
    <w:rsid w:val="00F76591"/>
    <w:rsid w:val="00F77685"/>
    <w:rsid w:val="00F77C60"/>
    <w:rsid w:val="00F85348"/>
    <w:rsid w:val="00F868FF"/>
    <w:rsid w:val="00F938C4"/>
    <w:rsid w:val="00F971C0"/>
    <w:rsid w:val="00F977ED"/>
    <w:rsid w:val="00FA1271"/>
    <w:rsid w:val="00FA4089"/>
    <w:rsid w:val="00FA4A12"/>
    <w:rsid w:val="00FB0024"/>
    <w:rsid w:val="00FB4F39"/>
    <w:rsid w:val="00FB5A46"/>
    <w:rsid w:val="00FC3835"/>
    <w:rsid w:val="00FF3AF9"/>
    <w:rsid w:val="00FF4531"/>
    <w:rsid w:val="00FF5B07"/>
    <w:rsid w:val="02932395"/>
    <w:rsid w:val="02E6E8CF"/>
    <w:rsid w:val="0827E7E0"/>
    <w:rsid w:val="08D910E7"/>
    <w:rsid w:val="0B79ADE8"/>
    <w:rsid w:val="0C245945"/>
    <w:rsid w:val="0E3FDC55"/>
    <w:rsid w:val="0F51A736"/>
    <w:rsid w:val="115983C3"/>
    <w:rsid w:val="1348B1A4"/>
    <w:rsid w:val="18ECBEE5"/>
    <w:rsid w:val="19046E07"/>
    <w:rsid w:val="1C0AB291"/>
    <w:rsid w:val="1F44D70C"/>
    <w:rsid w:val="20B8E449"/>
    <w:rsid w:val="20C38A40"/>
    <w:rsid w:val="246132E0"/>
    <w:rsid w:val="25329B62"/>
    <w:rsid w:val="26684B8C"/>
    <w:rsid w:val="2935DD03"/>
    <w:rsid w:val="2A9D4DC5"/>
    <w:rsid w:val="2C35940A"/>
    <w:rsid w:val="2D9B8AB9"/>
    <w:rsid w:val="2EA2A7DE"/>
    <w:rsid w:val="2EABA0E6"/>
    <w:rsid w:val="3046321A"/>
    <w:rsid w:val="34DD075E"/>
    <w:rsid w:val="359D812D"/>
    <w:rsid w:val="3859C8E2"/>
    <w:rsid w:val="39418A7A"/>
    <w:rsid w:val="39674FDF"/>
    <w:rsid w:val="3C6B13AB"/>
    <w:rsid w:val="3C979754"/>
    <w:rsid w:val="3D19F941"/>
    <w:rsid w:val="3F15AC4E"/>
    <w:rsid w:val="3FFE82C4"/>
    <w:rsid w:val="41763615"/>
    <w:rsid w:val="42003313"/>
    <w:rsid w:val="422250A9"/>
    <w:rsid w:val="42A5BA65"/>
    <w:rsid w:val="46446170"/>
    <w:rsid w:val="4A10F3B6"/>
    <w:rsid w:val="4ADDDB73"/>
    <w:rsid w:val="4C44000F"/>
    <w:rsid w:val="4C647BFF"/>
    <w:rsid w:val="4E05DFB4"/>
    <w:rsid w:val="50CC7BAD"/>
    <w:rsid w:val="50E2BBDE"/>
    <w:rsid w:val="50FA36FE"/>
    <w:rsid w:val="518CA39C"/>
    <w:rsid w:val="52DA73C4"/>
    <w:rsid w:val="53DAA63A"/>
    <w:rsid w:val="55C7B0C8"/>
    <w:rsid w:val="56FFEE0F"/>
    <w:rsid w:val="574BC8AE"/>
    <w:rsid w:val="5CE5CB88"/>
    <w:rsid w:val="5D40CDD9"/>
    <w:rsid w:val="5D910EC6"/>
    <w:rsid w:val="5F756A36"/>
    <w:rsid w:val="61F0F8E9"/>
    <w:rsid w:val="657F631D"/>
    <w:rsid w:val="6900B11E"/>
    <w:rsid w:val="698BB49B"/>
    <w:rsid w:val="6F549F4F"/>
    <w:rsid w:val="6F63C40D"/>
    <w:rsid w:val="7B1D71C7"/>
    <w:rsid w:val="7FCB9A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73BE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A64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A64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A64F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A64F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A64F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A64F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A64F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A64F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A64F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A64F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A64F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A64F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A64F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A64F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A64F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A64F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A64F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A64FD"/>
    <w:rPr>
      <w:rFonts w:eastAsiaTheme="majorEastAsia" w:cstheme="majorBidi"/>
      <w:color w:val="272727" w:themeColor="text1" w:themeTint="D8"/>
    </w:rPr>
  </w:style>
  <w:style w:type="paragraph" w:styleId="Titel">
    <w:name w:val="Title"/>
    <w:basedOn w:val="Standard"/>
    <w:next w:val="Standard"/>
    <w:link w:val="TitelZchn"/>
    <w:uiPriority w:val="10"/>
    <w:qFormat/>
    <w:rsid w:val="009A64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64F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A64F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A64F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A64F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A64FD"/>
    <w:rPr>
      <w:i/>
      <w:iCs/>
      <w:color w:val="404040" w:themeColor="text1" w:themeTint="BF"/>
    </w:rPr>
  </w:style>
  <w:style w:type="paragraph" w:styleId="Listenabsatz">
    <w:name w:val="List Paragraph"/>
    <w:basedOn w:val="Standard"/>
    <w:uiPriority w:val="34"/>
    <w:qFormat/>
    <w:rsid w:val="009A64FD"/>
    <w:pPr>
      <w:ind w:left="720"/>
      <w:contextualSpacing/>
    </w:pPr>
  </w:style>
  <w:style w:type="character" w:styleId="IntensiveHervorhebung">
    <w:name w:val="Intense Emphasis"/>
    <w:basedOn w:val="Absatz-Standardschriftart"/>
    <w:uiPriority w:val="21"/>
    <w:qFormat/>
    <w:rsid w:val="009A64FD"/>
    <w:rPr>
      <w:i/>
      <w:iCs/>
      <w:color w:val="0F4761" w:themeColor="accent1" w:themeShade="BF"/>
    </w:rPr>
  </w:style>
  <w:style w:type="paragraph" w:styleId="IntensivesZitat">
    <w:name w:val="Intense Quote"/>
    <w:basedOn w:val="Standard"/>
    <w:next w:val="Standard"/>
    <w:link w:val="IntensivesZitatZchn"/>
    <w:uiPriority w:val="30"/>
    <w:qFormat/>
    <w:rsid w:val="009A64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A64FD"/>
    <w:rPr>
      <w:i/>
      <w:iCs/>
      <w:color w:val="0F4761" w:themeColor="accent1" w:themeShade="BF"/>
    </w:rPr>
  </w:style>
  <w:style w:type="character" w:styleId="IntensiverVerweis">
    <w:name w:val="Intense Reference"/>
    <w:basedOn w:val="Absatz-Standardschriftart"/>
    <w:uiPriority w:val="32"/>
    <w:qFormat/>
    <w:rsid w:val="009A64FD"/>
    <w:rPr>
      <w:b/>
      <w:bCs/>
      <w:smallCaps/>
      <w:color w:val="0F4761" w:themeColor="accent1" w:themeShade="BF"/>
      <w:spacing w:val="5"/>
    </w:rPr>
  </w:style>
  <w:style w:type="table" w:styleId="Tabellenraster">
    <w:name w:val="Table Grid"/>
    <w:basedOn w:val="NormaleTabelle"/>
    <w:uiPriority w:val="39"/>
    <w:rsid w:val="009A6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7940FD"/>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47526E"/>
    <w:rPr>
      <w:b/>
      <w:bCs/>
    </w:rPr>
  </w:style>
  <w:style w:type="character" w:customStyle="1" w:styleId="KommentarthemaZchn">
    <w:name w:val="Kommentarthema Zchn"/>
    <w:basedOn w:val="KommentartextZchn"/>
    <w:link w:val="Kommentarthema"/>
    <w:uiPriority w:val="99"/>
    <w:semiHidden/>
    <w:rsid w:val="0047526E"/>
    <w:rPr>
      <w:b/>
      <w:bCs/>
      <w:sz w:val="20"/>
      <w:szCs w:val="20"/>
    </w:rPr>
  </w:style>
  <w:style w:type="character" w:styleId="Platzhaltertext">
    <w:name w:val="Placeholder Text"/>
    <w:basedOn w:val="Absatz-Standardschriftart"/>
    <w:uiPriority w:val="99"/>
    <w:semiHidden/>
    <w:rsid w:val="00980E2B"/>
    <w:rPr>
      <w:color w:val="666666"/>
    </w:rPr>
  </w:style>
  <w:style w:type="paragraph" w:styleId="Kopfzeile">
    <w:name w:val="header"/>
    <w:basedOn w:val="Standard"/>
    <w:link w:val="KopfzeileZchn"/>
    <w:uiPriority w:val="99"/>
    <w:unhideWhenUsed/>
    <w:rsid w:val="00DF665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F6658"/>
  </w:style>
  <w:style w:type="paragraph" w:styleId="Fuzeile">
    <w:name w:val="footer"/>
    <w:basedOn w:val="Standard"/>
    <w:link w:val="FuzeileZchn"/>
    <w:uiPriority w:val="99"/>
    <w:unhideWhenUsed/>
    <w:rsid w:val="00DF665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6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29fedc8-1a80-49fa-80a4-723b580071e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A498B5E1EDA7B4B9A5E9CF405880CA6" ma:contentTypeVersion="15" ma:contentTypeDescription="Ein neues Dokument erstellen." ma:contentTypeScope="" ma:versionID="abbf191a39e6bc88955138da59db1492">
  <xsd:schema xmlns:xsd="http://www.w3.org/2001/XMLSchema" xmlns:xs="http://www.w3.org/2001/XMLSchema" xmlns:p="http://schemas.microsoft.com/office/2006/metadata/properties" xmlns:ns3="329fedc8-1a80-49fa-80a4-723b580071eb" xmlns:ns4="f56183c5-070f-4c26-b109-0dfb55c53c1b" targetNamespace="http://schemas.microsoft.com/office/2006/metadata/properties" ma:root="true" ma:fieldsID="19b31fb111db95a481e33ed58277c067" ns3:_="" ns4:_="">
    <xsd:import namespace="329fedc8-1a80-49fa-80a4-723b580071eb"/>
    <xsd:import namespace="f56183c5-070f-4c26-b109-0dfb55c53c1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9fedc8-1a80-49fa-80a4-723b580071e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6183c5-070f-4c26-b109-0dfb55c53c1b"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13E76B-CF74-42E8-BD84-E399F6843162}">
  <ds:schemaRefs>
    <ds:schemaRef ds:uri="http://schemas.microsoft.com/office/2006/metadata/properties"/>
    <ds:schemaRef ds:uri="http://schemas.microsoft.com/office/infopath/2007/PartnerControls"/>
    <ds:schemaRef ds:uri="329fedc8-1a80-49fa-80a4-723b580071eb"/>
  </ds:schemaRefs>
</ds:datastoreItem>
</file>

<file path=customXml/itemProps2.xml><?xml version="1.0" encoding="utf-8"?>
<ds:datastoreItem xmlns:ds="http://schemas.openxmlformats.org/officeDocument/2006/customXml" ds:itemID="{6BC8B957-776D-46A4-9B18-3F3C0C322E74}">
  <ds:schemaRefs>
    <ds:schemaRef ds:uri="http://schemas.microsoft.com/sharepoint/v3/contenttype/forms"/>
  </ds:schemaRefs>
</ds:datastoreItem>
</file>

<file path=customXml/itemProps3.xml><?xml version="1.0" encoding="utf-8"?>
<ds:datastoreItem xmlns:ds="http://schemas.openxmlformats.org/officeDocument/2006/customXml" ds:itemID="{FF10B238-0B20-4A40-B762-BAD651A23D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9fedc8-1a80-49fa-80a4-723b580071eb"/>
    <ds:schemaRef ds:uri="f56183c5-070f-4c26-b109-0dfb55c53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83</Words>
  <Characters>8709</Characters>
  <Application>Microsoft Office Word</Application>
  <DocSecurity>0</DocSecurity>
  <Lines>1244</Lines>
  <Paragraphs>308</Paragraphs>
  <ScaleCrop>false</ScaleCrop>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3T16:09:00Z</dcterms:created>
  <dcterms:modified xsi:type="dcterms:W3CDTF">2026-05-29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498B5E1EDA7B4B9A5E9CF405880CA6</vt:lpwstr>
  </property>
</Properties>
</file>